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0FAFD" w14:textId="13C21E2C" w:rsidR="00272556" w:rsidRDefault="00725067" w:rsidP="00725067">
      <w:pPr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Supplementary</w:t>
      </w:r>
    </w:p>
    <w:p w14:paraId="41C86E04" w14:textId="28C6A558" w:rsidR="00725067" w:rsidRDefault="00725067" w:rsidP="00725067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Extracted variables</w:t>
      </w:r>
    </w:p>
    <w:tbl>
      <w:tblPr>
        <w:tblStyle w:val="Gitternetztabelle4"/>
        <w:tblW w:w="9776" w:type="dxa"/>
        <w:tblLook w:val="04A0" w:firstRow="1" w:lastRow="0" w:firstColumn="1" w:lastColumn="0" w:noHBand="0" w:noVBand="1"/>
      </w:tblPr>
      <w:tblGrid>
        <w:gridCol w:w="4106"/>
        <w:gridCol w:w="5670"/>
      </w:tblGrid>
      <w:tr w:rsidR="00C8480C" w14:paraId="1E807EAE" w14:textId="77777777" w:rsidTr="00AF6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EB82DC5" w14:textId="46C68031" w:rsidR="00C8480C" w:rsidRDefault="00C8480C" w:rsidP="00725067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5670" w:type="dxa"/>
          </w:tcPr>
          <w:p w14:paraId="0AC0B8DC" w14:textId="76E16D9B" w:rsidR="00C8480C" w:rsidRDefault="00C8480C" w:rsidP="007250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planation</w:t>
            </w:r>
          </w:p>
        </w:tc>
      </w:tr>
      <w:tr w:rsidR="00C8480C" w:rsidRPr="00F35911" w14:paraId="1AA1BFD2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28899E0" w14:textId="279B7E44" w:rsidR="00C8480C" w:rsidRPr="00F35911" w:rsidRDefault="00650673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Age</w:t>
            </w:r>
          </w:p>
        </w:tc>
        <w:tc>
          <w:tcPr>
            <w:tcW w:w="5670" w:type="dxa"/>
          </w:tcPr>
          <w:p w14:paraId="0D83F6DA" w14:textId="39482C75" w:rsidR="00C8480C" w:rsidRPr="00F35911" w:rsidRDefault="006A239A" w:rsidP="007250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5F198F">
              <w:rPr>
                <w:rFonts w:ascii="Arial" w:hAnsi="Arial" w:cs="Arial"/>
                <w:lang w:val="en-US"/>
              </w:rPr>
              <w:t>ontinuous</w:t>
            </w:r>
            <w:r>
              <w:rPr>
                <w:rFonts w:ascii="Arial" w:hAnsi="Arial" w:cs="Arial"/>
                <w:lang w:val="en-US"/>
              </w:rPr>
              <w:t xml:space="preserve"> (in years)</w:t>
            </w:r>
          </w:p>
        </w:tc>
      </w:tr>
      <w:tr w:rsidR="00C8480C" w:rsidRPr="00F35911" w14:paraId="5305737A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A489EB9" w14:textId="2EB7C861" w:rsidR="00C8480C" w:rsidRPr="00F35911" w:rsidRDefault="005F198F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Gender</w:t>
            </w:r>
          </w:p>
        </w:tc>
        <w:tc>
          <w:tcPr>
            <w:tcW w:w="5670" w:type="dxa"/>
          </w:tcPr>
          <w:p w14:paraId="5EFE0B54" w14:textId="78694779" w:rsidR="00C8480C" w:rsidRPr="00F35911" w:rsidRDefault="006A239A" w:rsidP="007250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5F198F">
              <w:rPr>
                <w:rFonts w:ascii="Arial" w:hAnsi="Arial" w:cs="Arial"/>
                <w:lang w:val="en-US"/>
              </w:rPr>
              <w:t>ategorial</w:t>
            </w:r>
            <w:r>
              <w:rPr>
                <w:rFonts w:ascii="Arial" w:hAnsi="Arial" w:cs="Arial"/>
                <w:lang w:val="en-US"/>
              </w:rPr>
              <w:t xml:space="preserve"> (male/female)</w:t>
            </w:r>
          </w:p>
        </w:tc>
      </w:tr>
      <w:tr w:rsidR="00C8480C" w:rsidRPr="00F35911" w14:paraId="75ADBB87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32BE09F" w14:textId="272CC8EA" w:rsidR="00C8480C" w:rsidRPr="00F35911" w:rsidRDefault="00892F02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BMI</w:t>
            </w:r>
          </w:p>
        </w:tc>
        <w:tc>
          <w:tcPr>
            <w:tcW w:w="5670" w:type="dxa"/>
          </w:tcPr>
          <w:p w14:paraId="1554EA50" w14:textId="1F6CD5BE" w:rsidR="00C8480C" w:rsidRPr="00F35911" w:rsidRDefault="006A239A" w:rsidP="007250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892F02">
              <w:rPr>
                <w:rFonts w:ascii="Arial" w:hAnsi="Arial" w:cs="Arial"/>
                <w:lang w:val="en-US"/>
              </w:rPr>
              <w:t>ontinuous</w:t>
            </w:r>
            <w:r>
              <w:rPr>
                <w:rFonts w:ascii="Arial" w:hAnsi="Arial" w:cs="Arial"/>
                <w:lang w:val="en-US"/>
              </w:rPr>
              <w:t xml:space="preserve"> (metric)</w:t>
            </w:r>
          </w:p>
        </w:tc>
      </w:tr>
      <w:tr w:rsidR="00C8480C" w:rsidRPr="00F35911" w14:paraId="0196E05F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5001A4A" w14:textId="74CAADB2" w:rsidR="00C8480C" w:rsidRPr="00F35911" w:rsidRDefault="003970DA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Hydronephrosis</w:t>
            </w:r>
          </w:p>
        </w:tc>
        <w:tc>
          <w:tcPr>
            <w:tcW w:w="5670" w:type="dxa"/>
          </w:tcPr>
          <w:p w14:paraId="0FFD4042" w14:textId="4E012E22" w:rsidR="00C8480C" w:rsidRPr="00F35911" w:rsidRDefault="006A239A" w:rsidP="007250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3970DA">
              <w:rPr>
                <w:rFonts w:ascii="Arial" w:hAnsi="Arial" w:cs="Arial"/>
                <w:lang w:val="en-US"/>
              </w:rPr>
              <w:t>ategori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A61F4D">
              <w:rPr>
                <w:rFonts w:ascii="Arial" w:hAnsi="Arial" w:cs="Arial"/>
                <w:lang w:val="en-US"/>
              </w:rPr>
              <w:t>(yes/no)</w:t>
            </w:r>
          </w:p>
        </w:tc>
      </w:tr>
      <w:tr w:rsidR="00C8480C" w:rsidRPr="00F35911" w14:paraId="4387647F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42A5F6D" w14:textId="4B2435D0" w:rsidR="00C8480C" w:rsidRPr="00F35911" w:rsidRDefault="003970DA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Neoadjuvant therapy</w:t>
            </w:r>
          </w:p>
        </w:tc>
        <w:tc>
          <w:tcPr>
            <w:tcW w:w="5670" w:type="dxa"/>
          </w:tcPr>
          <w:p w14:paraId="389B93F1" w14:textId="357B1CAB" w:rsidR="00C8480C" w:rsidRPr="00F35911" w:rsidRDefault="00216F02" w:rsidP="007250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3970DA">
              <w:rPr>
                <w:rFonts w:ascii="Arial" w:hAnsi="Arial" w:cs="Arial"/>
                <w:lang w:val="en-US"/>
              </w:rPr>
              <w:t>ategorial</w:t>
            </w:r>
            <w:r>
              <w:rPr>
                <w:rFonts w:ascii="Arial" w:hAnsi="Arial" w:cs="Arial"/>
                <w:lang w:val="en-US"/>
              </w:rPr>
              <w:t xml:space="preserve"> (yes/no)</w:t>
            </w:r>
          </w:p>
        </w:tc>
      </w:tr>
      <w:tr w:rsidR="00C8480C" w:rsidRPr="00F35911" w14:paraId="69EAF106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C27397F" w14:textId="56DFCB01" w:rsidR="00C8480C" w:rsidRPr="00F35911" w:rsidRDefault="00AF2871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Pre-operative bladder instillation</w:t>
            </w:r>
          </w:p>
        </w:tc>
        <w:tc>
          <w:tcPr>
            <w:tcW w:w="5670" w:type="dxa"/>
          </w:tcPr>
          <w:p w14:paraId="47D5A36A" w14:textId="3A1A22F4" w:rsidR="00C8480C" w:rsidRPr="00F35911" w:rsidRDefault="00216F02" w:rsidP="007250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AF2871">
              <w:rPr>
                <w:rFonts w:ascii="Arial" w:hAnsi="Arial" w:cs="Arial"/>
                <w:lang w:val="en-US"/>
              </w:rPr>
              <w:t>ategorial</w:t>
            </w:r>
            <w:r>
              <w:rPr>
                <w:rFonts w:ascii="Arial" w:hAnsi="Arial" w:cs="Arial"/>
                <w:lang w:val="en-US"/>
              </w:rPr>
              <w:t xml:space="preserve"> (yes/no)</w:t>
            </w:r>
          </w:p>
        </w:tc>
      </w:tr>
      <w:tr w:rsidR="00C8480C" w:rsidRPr="00F35911" w14:paraId="4DFECE34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52D5303" w14:textId="746AB606" w:rsidR="00C8480C" w:rsidRPr="00F35911" w:rsidRDefault="0024296F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TUR-BT</w:t>
            </w:r>
          </w:p>
        </w:tc>
        <w:tc>
          <w:tcPr>
            <w:tcW w:w="5670" w:type="dxa"/>
          </w:tcPr>
          <w:p w14:paraId="66D68024" w14:textId="63C63490" w:rsidR="00C8480C" w:rsidRPr="00F35911" w:rsidRDefault="00216F02" w:rsidP="007250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24296F">
              <w:rPr>
                <w:rFonts w:ascii="Arial" w:hAnsi="Arial" w:cs="Arial"/>
                <w:lang w:val="en-US"/>
              </w:rPr>
              <w:t>ategorial</w:t>
            </w:r>
            <w:r>
              <w:rPr>
                <w:rFonts w:ascii="Arial" w:hAnsi="Arial" w:cs="Arial"/>
                <w:lang w:val="en-US"/>
              </w:rPr>
              <w:t xml:space="preserve"> (yes/no)</w:t>
            </w:r>
          </w:p>
        </w:tc>
      </w:tr>
      <w:tr w:rsidR="00C8480C" w:rsidRPr="00F35911" w14:paraId="61CF778D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33974A9" w14:textId="79AAA42C" w:rsidR="00C8480C" w:rsidRPr="00F35911" w:rsidRDefault="0024296F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Number of pre-operative TUR-BTs</w:t>
            </w:r>
          </w:p>
        </w:tc>
        <w:tc>
          <w:tcPr>
            <w:tcW w:w="5670" w:type="dxa"/>
          </w:tcPr>
          <w:p w14:paraId="0E3D5416" w14:textId="00BCFA1E" w:rsidR="00C8480C" w:rsidRPr="00F35911" w:rsidRDefault="00216F02" w:rsidP="007250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E364FE">
              <w:rPr>
                <w:rFonts w:ascii="Arial" w:hAnsi="Arial" w:cs="Arial"/>
                <w:lang w:val="en-US"/>
              </w:rPr>
              <w:t>ontinuous</w:t>
            </w:r>
            <w:r>
              <w:rPr>
                <w:rFonts w:ascii="Arial" w:hAnsi="Arial" w:cs="Arial"/>
                <w:lang w:val="en-US"/>
              </w:rPr>
              <w:t xml:space="preserve"> (number)</w:t>
            </w:r>
          </w:p>
        </w:tc>
      </w:tr>
      <w:tr w:rsidR="00C8480C" w:rsidRPr="00350CF0" w14:paraId="4D72BCDA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F2A58D3" w14:textId="2089541B" w:rsidR="00C8480C" w:rsidRPr="00F35911" w:rsidRDefault="00240F5A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Histological type of cancer</w:t>
            </w:r>
          </w:p>
        </w:tc>
        <w:tc>
          <w:tcPr>
            <w:tcW w:w="5670" w:type="dxa"/>
          </w:tcPr>
          <w:p w14:paraId="469E997A" w14:textId="72EDFB6E" w:rsidR="00C8480C" w:rsidRPr="00F35911" w:rsidRDefault="00216F02" w:rsidP="007250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240F5A">
              <w:rPr>
                <w:rFonts w:ascii="Arial" w:hAnsi="Arial" w:cs="Arial"/>
                <w:lang w:val="en-US"/>
              </w:rPr>
              <w:t>ategorial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="00AF6BF1">
              <w:rPr>
                <w:rFonts w:ascii="Arial" w:hAnsi="Arial" w:cs="Arial"/>
                <w:lang w:val="en-US"/>
              </w:rPr>
              <w:t>urothelial/</w:t>
            </w:r>
            <w:r w:rsidR="00AF6BF1" w:rsidRPr="00AF6BF1">
              <w:rPr>
                <w:rFonts w:ascii="Arial" w:hAnsi="Arial" w:cs="Arial"/>
                <w:lang w:val="en"/>
              </w:rPr>
              <w:t>squamous cell</w:t>
            </w:r>
            <w:r w:rsidR="00AF6BF1">
              <w:rPr>
                <w:rFonts w:ascii="Arial" w:hAnsi="Arial" w:cs="Arial"/>
                <w:lang w:val="en"/>
              </w:rPr>
              <w:t>/small cell/neuroendocrine/other)</w:t>
            </w:r>
          </w:p>
        </w:tc>
      </w:tr>
      <w:tr w:rsidR="00C8480C" w:rsidRPr="00F35911" w14:paraId="55F5A6CF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5C3E7BD" w14:textId="4C135CA7" w:rsidR="00C8480C" w:rsidRPr="00F35911" w:rsidRDefault="00EC4819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Number of evaluated lymph nodes</w:t>
            </w:r>
          </w:p>
        </w:tc>
        <w:tc>
          <w:tcPr>
            <w:tcW w:w="5670" w:type="dxa"/>
          </w:tcPr>
          <w:p w14:paraId="079E10C2" w14:textId="5DF67CD0" w:rsidR="00C8480C" w:rsidRPr="00F35911" w:rsidRDefault="00AF6BF1" w:rsidP="007250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EC4819">
              <w:rPr>
                <w:rFonts w:ascii="Arial" w:hAnsi="Arial" w:cs="Arial"/>
                <w:lang w:val="en-US"/>
              </w:rPr>
              <w:t>ontinuous</w:t>
            </w:r>
            <w:r>
              <w:rPr>
                <w:rFonts w:ascii="Arial" w:hAnsi="Arial" w:cs="Arial"/>
                <w:lang w:val="en-US"/>
              </w:rPr>
              <w:t xml:space="preserve"> (number)</w:t>
            </w:r>
          </w:p>
        </w:tc>
      </w:tr>
      <w:tr w:rsidR="00C8480C" w:rsidRPr="00F35911" w14:paraId="4F4E46FD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C0D4637" w14:textId="639A46F7" w:rsidR="00C8480C" w:rsidRPr="00F35911" w:rsidRDefault="00EC4819" w:rsidP="00725067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Number of positive lymph nodes</w:t>
            </w:r>
          </w:p>
        </w:tc>
        <w:tc>
          <w:tcPr>
            <w:tcW w:w="5670" w:type="dxa"/>
          </w:tcPr>
          <w:p w14:paraId="344B7EDA" w14:textId="6EF71051" w:rsidR="00C8480C" w:rsidRPr="00F35911" w:rsidRDefault="00AF6BF1" w:rsidP="007250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EC4819">
              <w:rPr>
                <w:rFonts w:ascii="Arial" w:hAnsi="Arial" w:cs="Arial"/>
                <w:lang w:val="en-US"/>
              </w:rPr>
              <w:t>ontinuous</w:t>
            </w:r>
            <w:r>
              <w:rPr>
                <w:rFonts w:ascii="Arial" w:hAnsi="Arial" w:cs="Arial"/>
                <w:lang w:val="en-US"/>
              </w:rPr>
              <w:t xml:space="preserve"> (number)</w:t>
            </w:r>
          </w:p>
        </w:tc>
      </w:tr>
      <w:tr w:rsidR="000D5A34" w:rsidRPr="00F35911" w14:paraId="1FA5CFD4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90630EE" w14:textId="70822A71" w:rsidR="000D5A34" w:rsidRPr="00F35911" w:rsidRDefault="000D5A34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Surgical resection, R status</w:t>
            </w:r>
          </w:p>
        </w:tc>
        <w:tc>
          <w:tcPr>
            <w:tcW w:w="5670" w:type="dxa"/>
          </w:tcPr>
          <w:p w14:paraId="4D8FC5D8" w14:textId="03A5AD24" w:rsidR="000D5A34" w:rsidRPr="00F35911" w:rsidRDefault="00AF6BF1" w:rsidP="000D5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0D5A34">
              <w:rPr>
                <w:rFonts w:ascii="Arial" w:hAnsi="Arial" w:cs="Arial"/>
                <w:lang w:val="en-US"/>
              </w:rPr>
              <w:t>ategorial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="006F1B04">
              <w:rPr>
                <w:rFonts w:ascii="Arial" w:hAnsi="Arial" w:cs="Arial"/>
                <w:lang w:val="en-US"/>
              </w:rPr>
              <w:t>R0/R1/R2)</w:t>
            </w:r>
          </w:p>
        </w:tc>
      </w:tr>
      <w:tr w:rsidR="000D5A34" w:rsidRPr="00F35911" w14:paraId="38BC23C9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722C21F" w14:textId="4696E6BE" w:rsidR="000D5A34" w:rsidRPr="00F35911" w:rsidRDefault="004404E3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Intensive care unit</w:t>
            </w:r>
          </w:p>
        </w:tc>
        <w:tc>
          <w:tcPr>
            <w:tcW w:w="5670" w:type="dxa"/>
          </w:tcPr>
          <w:p w14:paraId="4B7DEB63" w14:textId="08ED583D" w:rsidR="000D5A34" w:rsidRPr="00F35911" w:rsidRDefault="004404E3" w:rsidP="000D5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yes/no)</w:t>
            </w:r>
          </w:p>
        </w:tc>
      </w:tr>
      <w:tr w:rsidR="003C245D" w:rsidRPr="00F35911" w14:paraId="799E1028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4DA9466" w14:textId="648692CB" w:rsidR="003C245D" w:rsidRDefault="003C245D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Intraoperative complications</w:t>
            </w:r>
          </w:p>
        </w:tc>
        <w:tc>
          <w:tcPr>
            <w:tcW w:w="5670" w:type="dxa"/>
          </w:tcPr>
          <w:p w14:paraId="107BD4C4" w14:textId="6A00FF69" w:rsidR="003C245D" w:rsidRDefault="003C245D" w:rsidP="000D5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yes/no)</w:t>
            </w:r>
          </w:p>
        </w:tc>
      </w:tr>
      <w:tr w:rsidR="000D5A34" w:rsidRPr="00350CF0" w14:paraId="54AC2E66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4B5A24C" w14:textId="3E72A173" w:rsidR="000D5A34" w:rsidRPr="00F35911" w:rsidRDefault="004B115D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Highest grade of intraoperative complication </w:t>
            </w:r>
          </w:p>
        </w:tc>
        <w:tc>
          <w:tcPr>
            <w:tcW w:w="5670" w:type="dxa"/>
          </w:tcPr>
          <w:p w14:paraId="67201400" w14:textId="7600F73E" w:rsidR="000D5A34" w:rsidRPr="00F35911" w:rsidRDefault="004B115D" w:rsidP="000D5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ategorial </w:t>
            </w:r>
            <w:r w:rsidR="004D0526">
              <w:rPr>
                <w:rFonts w:ascii="Arial" w:hAnsi="Arial" w:cs="Arial"/>
                <w:lang w:val="en-US"/>
              </w:rPr>
              <w:t>(no complication/mild/serious)</w:t>
            </w:r>
          </w:p>
        </w:tc>
      </w:tr>
      <w:tr w:rsidR="000D5A34" w:rsidRPr="00350CF0" w14:paraId="79F005C2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C7CD632" w14:textId="3E6E0F74" w:rsidR="000D5A34" w:rsidRPr="00F35911" w:rsidRDefault="005C4296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Highest grade of complication during inpatient treatment</w:t>
            </w:r>
          </w:p>
        </w:tc>
        <w:tc>
          <w:tcPr>
            <w:tcW w:w="5670" w:type="dxa"/>
          </w:tcPr>
          <w:p w14:paraId="0C321F86" w14:textId="26B30265" w:rsidR="000D5A34" w:rsidRPr="00F35911" w:rsidRDefault="005C4296" w:rsidP="000D5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no complication/mild/serious)</w:t>
            </w:r>
          </w:p>
        </w:tc>
      </w:tr>
      <w:tr w:rsidR="000D5A34" w:rsidRPr="00F35911" w14:paraId="651BE486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819D885" w14:textId="64CB67CD" w:rsidR="000D5A34" w:rsidRPr="00F35911" w:rsidRDefault="00B71117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Duration of inpatient treatment</w:t>
            </w:r>
          </w:p>
        </w:tc>
        <w:tc>
          <w:tcPr>
            <w:tcW w:w="5670" w:type="dxa"/>
          </w:tcPr>
          <w:p w14:paraId="62940F4D" w14:textId="15E71BE9" w:rsidR="000D5A34" w:rsidRPr="00F35911" w:rsidRDefault="00B71117" w:rsidP="000D5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inuous (in days)</w:t>
            </w:r>
          </w:p>
        </w:tc>
      </w:tr>
      <w:tr w:rsidR="000D5A34" w:rsidRPr="00F35911" w14:paraId="388842C5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A1AC391" w14:textId="1B354CDC" w:rsidR="000D5A34" w:rsidRPr="00F35911" w:rsidRDefault="002E395C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Charlson Comorbidity Index (CCI)</w:t>
            </w:r>
          </w:p>
        </w:tc>
        <w:tc>
          <w:tcPr>
            <w:tcW w:w="5670" w:type="dxa"/>
          </w:tcPr>
          <w:p w14:paraId="6FCD782D" w14:textId="687EE33F" w:rsidR="000D5A34" w:rsidRPr="00F35911" w:rsidRDefault="002E395C" w:rsidP="000D5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inuous (metric)</w:t>
            </w:r>
          </w:p>
        </w:tc>
      </w:tr>
      <w:tr w:rsidR="000D5A34" w:rsidRPr="00F35911" w14:paraId="6E3FC8B6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E76531C" w14:textId="3637D2BF" w:rsidR="000D5A34" w:rsidRPr="00F35911" w:rsidRDefault="007F1B06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Infection </w:t>
            </w:r>
          </w:p>
        </w:tc>
        <w:tc>
          <w:tcPr>
            <w:tcW w:w="5670" w:type="dxa"/>
          </w:tcPr>
          <w:p w14:paraId="7C5F4750" w14:textId="37809987" w:rsidR="000D5A34" w:rsidRPr="00F35911" w:rsidRDefault="007F1B06" w:rsidP="000D5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yes/no)</w:t>
            </w:r>
          </w:p>
        </w:tc>
      </w:tr>
      <w:tr w:rsidR="000D5A34" w:rsidRPr="00F35911" w14:paraId="14006FE9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003E9AD" w14:textId="10FC5F77" w:rsidR="000D5A34" w:rsidRPr="00F35911" w:rsidRDefault="008E08B1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Wound healing disorder</w:t>
            </w:r>
          </w:p>
        </w:tc>
        <w:tc>
          <w:tcPr>
            <w:tcW w:w="5670" w:type="dxa"/>
          </w:tcPr>
          <w:p w14:paraId="5128598E" w14:textId="40DFD105" w:rsidR="000D5A34" w:rsidRPr="00F35911" w:rsidRDefault="008E08B1" w:rsidP="000D5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yes/no)</w:t>
            </w:r>
          </w:p>
        </w:tc>
      </w:tr>
      <w:tr w:rsidR="000D5A34" w:rsidRPr="00F35911" w14:paraId="2F9C723D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FD1F085" w14:textId="0657A67F" w:rsidR="000D5A34" w:rsidRPr="00F35911" w:rsidRDefault="00635F81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Bleeding </w:t>
            </w:r>
          </w:p>
        </w:tc>
        <w:tc>
          <w:tcPr>
            <w:tcW w:w="5670" w:type="dxa"/>
          </w:tcPr>
          <w:p w14:paraId="640504F7" w14:textId="7AB5986C" w:rsidR="000D5A34" w:rsidRPr="00F35911" w:rsidRDefault="00AC7983" w:rsidP="000D5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yes/no)</w:t>
            </w:r>
          </w:p>
        </w:tc>
      </w:tr>
      <w:tr w:rsidR="000D5A34" w:rsidRPr="00350CF0" w14:paraId="15437BDC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FD76754" w14:textId="7321EA7D" w:rsidR="000D5A34" w:rsidRPr="00F35911" w:rsidRDefault="007B647C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ASA classification </w:t>
            </w:r>
          </w:p>
        </w:tc>
        <w:tc>
          <w:tcPr>
            <w:tcW w:w="5670" w:type="dxa"/>
          </w:tcPr>
          <w:p w14:paraId="25A3BAD6" w14:textId="6BE7785E" w:rsidR="000D5A34" w:rsidRPr="00F35911" w:rsidRDefault="007B647C" w:rsidP="000D5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I/II/III/IV/V)</w:t>
            </w:r>
          </w:p>
        </w:tc>
      </w:tr>
      <w:tr w:rsidR="000D5A34" w:rsidRPr="00350CF0" w14:paraId="2C8EE2D9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8F371C6" w14:textId="2A9A226F" w:rsidR="000D5A34" w:rsidRPr="00F35911" w:rsidRDefault="007B647C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Classification of surgeon </w:t>
            </w:r>
          </w:p>
        </w:tc>
        <w:tc>
          <w:tcPr>
            <w:tcW w:w="5670" w:type="dxa"/>
          </w:tcPr>
          <w:p w14:paraId="0E60A461" w14:textId="3407B20F" w:rsidR="000D5A34" w:rsidRPr="00F35911" w:rsidRDefault="007B647C" w:rsidP="000D5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Head of department, senior consultant/consultant/</w:t>
            </w:r>
            <w:r w:rsidR="005B7981">
              <w:rPr>
                <w:rFonts w:ascii="Arial" w:hAnsi="Arial" w:cs="Arial"/>
                <w:lang w:val="en-US"/>
              </w:rPr>
              <w:t>resident/attending physician)</w:t>
            </w:r>
          </w:p>
        </w:tc>
      </w:tr>
      <w:tr w:rsidR="000D5A34" w:rsidRPr="00F35911" w14:paraId="00FF1840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0A16EDC" w14:textId="5213D7D9" w:rsidR="000D5A34" w:rsidRPr="00F35911" w:rsidRDefault="001B3FFC" w:rsidP="001B3FFC">
            <w:pPr>
              <w:ind w:left="708" w:hanging="708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Teaching </w:t>
            </w:r>
          </w:p>
        </w:tc>
        <w:tc>
          <w:tcPr>
            <w:tcW w:w="5670" w:type="dxa"/>
          </w:tcPr>
          <w:p w14:paraId="4C26A119" w14:textId="79272E06" w:rsidR="000D5A34" w:rsidRPr="00F35911" w:rsidRDefault="001B3FFC" w:rsidP="000D5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yes/no)</w:t>
            </w:r>
          </w:p>
        </w:tc>
      </w:tr>
      <w:tr w:rsidR="000D5A34" w:rsidRPr="00F35911" w14:paraId="1420143C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551F7DC" w14:textId="49020296" w:rsidR="000D5A34" w:rsidRPr="00F35911" w:rsidRDefault="008D3545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Duration of surgery</w:t>
            </w:r>
          </w:p>
        </w:tc>
        <w:tc>
          <w:tcPr>
            <w:tcW w:w="5670" w:type="dxa"/>
          </w:tcPr>
          <w:p w14:paraId="449E9DFF" w14:textId="09F6CBED" w:rsidR="000D5A34" w:rsidRPr="00F35911" w:rsidRDefault="008D3545" w:rsidP="000D5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inuous (in minutes)</w:t>
            </w:r>
          </w:p>
        </w:tc>
      </w:tr>
      <w:tr w:rsidR="000D5A34" w:rsidRPr="00F35911" w14:paraId="1F651CCB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DB4F80C" w14:textId="0157C1F3" w:rsidR="000D5A34" w:rsidRPr="00F35911" w:rsidRDefault="008D3545" w:rsidP="000D5A34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Blood loss</w:t>
            </w:r>
          </w:p>
        </w:tc>
        <w:tc>
          <w:tcPr>
            <w:tcW w:w="5670" w:type="dxa"/>
          </w:tcPr>
          <w:p w14:paraId="129CAB52" w14:textId="430AB13D" w:rsidR="000D5A34" w:rsidRPr="00F35911" w:rsidRDefault="008D3545" w:rsidP="000D5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inuous (in ml)</w:t>
            </w:r>
          </w:p>
        </w:tc>
      </w:tr>
      <w:tr w:rsidR="008D3545" w:rsidRPr="00F35911" w14:paraId="045E1A5A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50E4D79" w14:textId="7C5E063E" w:rsidR="008D3545" w:rsidRPr="00F35911" w:rsidRDefault="008D3545" w:rsidP="008D3545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Blood transfusion </w:t>
            </w:r>
          </w:p>
        </w:tc>
        <w:tc>
          <w:tcPr>
            <w:tcW w:w="5670" w:type="dxa"/>
          </w:tcPr>
          <w:p w14:paraId="10BED781" w14:textId="069E48D7" w:rsidR="008D3545" w:rsidRPr="00F35911" w:rsidRDefault="008D3545" w:rsidP="008D35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yes/no)</w:t>
            </w:r>
          </w:p>
        </w:tc>
      </w:tr>
      <w:tr w:rsidR="008D3545" w:rsidRPr="00F35911" w14:paraId="208F4BF8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925A1CC" w14:textId="347D76DC" w:rsidR="008D3545" w:rsidRPr="00F35911" w:rsidRDefault="00F333D0" w:rsidP="008D3545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Number of transfused packed red blood cells</w:t>
            </w:r>
          </w:p>
        </w:tc>
        <w:tc>
          <w:tcPr>
            <w:tcW w:w="5670" w:type="dxa"/>
          </w:tcPr>
          <w:p w14:paraId="23BCE44E" w14:textId="1BAA2CFA" w:rsidR="008D3545" w:rsidRPr="00F35911" w:rsidRDefault="00F333D0" w:rsidP="008D35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inuous (number)</w:t>
            </w:r>
          </w:p>
        </w:tc>
      </w:tr>
      <w:tr w:rsidR="008D3545" w:rsidRPr="00350CF0" w14:paraId="14341936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4623572" w14:textId="4EA083B6" w:rsidR="008D3545" w:rsidRPr="00F35911" w:rsidRDefault="008355AE" w:rsidP="008D3545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Technique of surgery</w:t>
            </w:r>
          </w:p>
        </w:tc>
        <w:tc>
          <w:tcPr>
            <w:tcW w:w="5670" w:type="dxa"/>
          </w:tcPr>
          <w:p w14:paraId="36A933C7" w14:textId="7EDE583E" w:rsidR="008D3545" w:rsidRPr="00F35911" w:rsidRDefault="008355AE" w:rsidP="008D35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open</w:t>
            </w:r>
            <w:r w:rsidR="009D68C9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>robot</w:t>
            </w:r>
            <w:r w:rsidR="009D68C9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>laparoscopic</w:t>
            </w:r>
            <w:r w:rsidR="009D68C9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>converted)</w:t>
            </w:r>
          </w:p>
        </w:tc>
      </w:tr>
      <w:tr w:rsidR="008D3545" w:rsidRPr="00350CF0" w14:paraId="4B06651B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DB7DDC6" w14:textId="1EE1835C" w:rsidR="008D3545" w:rsidRPr="00F35911" w:rsidRDefault="008355AE" w:rsidP="008D3545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Type of urinary diversion</w:t>
            </w:r>
          </w:p>
        </w:tc>
        <w:tc>
          <w:tcPr>
            <w:tcW w:w="5670" w:type="dxa"/>
          </w:tcPr>
          <w:p w14:paraId="01C3AE67" w14:textId="1F4B6C1B" w:rsidR="008D3545" w:rsidRPr="00F35911" w:rsidRDefault="008355AE" w:rsidP="008D35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</w:t>
            </w:r>
            <w:r w:rsidR="007A109E">
              <w:rPr>
                <w:rFonts w:ascii="Arial" w:hAnsi="Arial" w:cs="Arial"/>
                <w:lang w:val="en-US"/>
              </w:rPr>
              <w:t>ileal conduit</w:t>
            </w:r>
            <w:r w:rsidR="009D68C9">
              <w:rPr>
                <w:rFonts w:ascii="Arial" w:hAnsi="Arial" w:cs="Arial"/>
                <w:lang w:val="en-US"/>
              </w:rPr>
              <w:t>/</w:t>
            </w:r>
            <w:r w:rsidR="007A109E">
              <w:rPr>
                <w:rFonts w:ascii="Arial" w:hAnsi="Arial" w:cs="Arial"/>
                <w:lang w:val="en-US"/>
              </w:rPr>
              <w:t>ileal neobladder</w:t>
            </w:r>
            <w:r w:rsidR="009D68C9">
              <w:rPr>
                <w:rFonts w:ascii="Arial" w:hAnsi="Arial" w:cs="Arial"/>
                <w:lang w:val="en-US"/>
              </w:rPr>
              <w:t>/</w:t>
            </w:r>
            <w:r w:rsidR="007A109E">
              <w:rPr>
                <w:rFonts w:ascii="Arial" w:hAnsi="Arial" w:cs="Arial"/>
                <w:lang w:val="en-US"/>
              </w:rPr>
              <w:t>pouch</w:t>
            </w:r>
            <w:r w:rsidR="009D68C9">
              <w:rPr>
                <w:rFonts w:ascii="Arial" w:hAnsi="Arial" w:cs="Arial"/>
                <w:lang w:val="en-US"/>
              </w:rPr>
              <w:t>/</w:t>
            </w:r>
            <w:r w:rsidR="007A109E">
              <w:rPr>
                <w:rFonts w:ascii="Arial" w:hAnsi="Arial" w:cs="Arial"/>
                <w:lang w:val="en-US"/>
              </w:rPr>
              <w:t xml:space="preserve"> UCNS</w:t>
            </w:r>
            <w:r w:rsidR="009D68C9">
              <w:rPr>
                <w:rFonts w:ascii="Arial" w:hAnsi="Arial" w:cs="Arial"/>
                <w:lang w:val="en-US"/>
              </w:rPr>
              <w:t>/other)</w:t>
            </w:r>
          </w:p>
        </w:tc>
      </w:tr>
      <w:tr w:rsidR="008D3545" w:rsidRPr="00350CF0" w14:paraId="6088696B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F61A5C9" w14:textId="695C83B0" w:rsidR="008D3545" w:rsidRPr="00F35911" w:rsidRDefault="009D68C9" w:rsidP="008D3545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Technique of urinary diversion</w:t>
            </w:r>
          </w:p>
        </w:tc>
        <w:tc>
          <w:tcPr>
            <w:tcW w:w="5670" w:type="dxa"/>
          </w:tcPr>
          <w:p w14:paraId="7021ECDA" w14:textId="1E1C3D98" w:rsidR="008D3545" w:rsidRPr="00F35911" w:rsidRDefault="009D68C9" w:rsidP="008D35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open/robot/laparoscopic/converted)</w:t>
            </w:r>
          </w:p>
        </w:tc>
      </w:tr>
      <w:tr w:rsidR="008D3545" w:rsidRPr="00350CF0" w14:paraId="004A3A01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C412262" w14:textId="19A973E3" w:rsidR="008D3545" w:rsidRPr="00F35911" w:rsidRDefault="00223077" w:rsidP="008D3545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Type of used intestinal segment</w:t>
            </w:r>
          </w:p>
        </w:tc>
        <w:tc>
          <w:tcPr>
            <w:tcW w:w="5670" w:type="dxa"/>
          </w:tcPr>
          <w:p w14:paraId="19D0F4C0" w14:textId="42C1F0B2" w:rsidR="008D3545" w:rsidRPr="00F35911" w:rsidRDefault="00223077" w:rsidP="008D35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</w:t>
            </w:r>
            <w:r w:rsidR="00705790">
              <w:rPr>
                <w:rFonts w:ascii="Arial" w:hAnsi="Arial" w:cs="Arial"/>
                <w:lang w:val="en-US"/>
              </w:rPr>
              <w:t xml:space="preserve"> (none/ileal/ileal-caecal/</w:t>
            </w:r>
            <w:r w:rsidR="00D6632A">
              <w:rPr>
                <w:rFonts w:ascii="Arial" w:hAnsi="Arial" w:cs="Arial"/>
                <w:lang w:val="en-US"/>
              </w:rPr>
              <w:t xml:space="preserve">sigmoidal) </w:t>
            </w:r>
          </w:p>
        </w:tc>
      </w:tr>
      <w:tr w:rsidR="008D3545" w:rsidRPr="00F35911" w14:paraId="7FBB79FA" w14:textId="77777777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A9FDA15" w14:textId="142182B9" w:rsidR="008D3545" w:rsidRPr="00F35911" w:rsidRDefault="0093285D" w:rsidP="008D3545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Nerve sparing</w:t>
            </w:r>
          </w:p>
        </w:tc>
        <w:tc>
          <w:tcPr>
            <w:tcW w:w="5670" w:type="dxa"/>
          </w:tcPr>
          <w:p w14:paraId="217E276E" w14:textId="50F03033" w:rsidR="008D3545" w:rsidRPr="00F35911" w:rsidRDefault="0093285D" w:rsidP="008D35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ategorial </w:t>
            </w:r>
            <w:r w:rsidR="0053536D">
              <w:rPr>
                <w:rFonts w:ascii="Arial" w:hAnsi="Arial" w:cs="Arial"/>
                <w:lang w:val="en-US"/>
              </w:rPr>
              <w:t>(none/unilateral/bilateral)</w:t>
            </w:r>
          </w:p>
        </w:tc>
      </w:tr>
      <w:tr w:rsidR="008D3545" w:rsidRPr="00F35911" w14:paraId="6A504505" w14:textId="77777777" w:rsidTr="00AF6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64375EA" w14:textId="5A6263B2" w:rsidR="008D3545" w:rsidRPr="00F35911" w:rsidRDefault="0053536D" w:rsidP="008D3545">
            <w:pPr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Seminal vessel sparing</w:t>
            </w:r>
          </w:p>
        </w:tc>
        <w:tc>
          <w:tcPr>
            <w:tcW w:w="5670" w:type="dxa"/>
          </w:tcPr>
          <w:p w14:paraId="750F62DA" w14:textId="17B485DB" w:rsidR="008D3545" w:rsidRPr="00F35911" w:rsidRDefault="0053536D" w:rsidP="008D35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egorial (yes/no)</w:t>
            </w:r>
          </w:p>
        </w:tc>
      </w:tr>
    </w:tbl>
    <w:p w14:paraId="13673AEC" w14:textId="77777777" w:rsidR="00725067" w:rsidRDefault="00725067" w:rsidP="00725067">
      <w:pPr>
        <w:jc w:val="both"/>
        <w:rPr>
          <w:rFonts w:ascii="Arial" w:hAnsi="Arial" w:cs="Arial"/>
          <w:lang w:val="en-US"/>
        </w:rPr>
      </w:pPr>
    </w:p>
    <w:p w14:paraId="37F6BDE4" w14:textId="77777777" w:rsidR="004A6CBF" w:rsidRDefault="004A6CBF" w:rsidP="00725067">
      <w:pPr>
        <w:jc w:val="both"/>
        <w:rPr>
          <w:rFonts w:ascii="Arial" w:hAnsi="Arial" w:cs="Arial"/>
          <w:lang w:val="en-US"/>
        </w:rPr>
      </w:pPr>
    </w:p>
    <w:p w14:paraId="132A69E4" w14:textId="77777777" w:rsidR="004A6CBF" w:rsidRDefault="004A6CBF" w:rsidP="00725067">
      <w:pPr>
        <w:jc w:val="both"/>
        <w:rPr>
          <w:rFonts w:ascii="Arial" w:hAnsi="Arial" w:cs="Arial"/>
          <w:lang w:val="en-US"/>
        </w:rPr>
      </w:pPr>
    </w:p>
    <w:p w14:paraId="2440695D" w14:textId="1E3D1AA8" w:rsidR="004A6CBF" w:rsidRDefault="00967C0D" w:rsidP="00725067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: Demographic characterization between teaching and non-teaching surgeries (n=1304)</w:t>
      </w:r>
    </w:p>
    <w:tbl>
      <w:tblPr>
        <w:tblStyle w:val="Gitternetztabelle5dunkel"/>
        <w:tblW w:w="9062" w:type="dxa"/>
        <w:tblLook w:val="04A0" w:firstRow="1" w:lastRow="0" w:firstColumn="1" w:lastColumn="0" w:noHBand="0" w:noVBand="1"/>
      </w:tblPr>
      <w:tblGrid>
        <w:gridCol w:w="2628"/>
        <w:gridCol w:w="2475"/>
        <w:gridCol w:w="2364"/>
        <w:gridCol w:w="1595"/>
      </w:tblGrid>
      <w:tr w:rsidR="00DC6ABA" w:rsidRPr="00262BB0" w14:paraId="60E3656C" w14:textId="55936321" w:rsidTr="00DC6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F742577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475" w:type="dxa"/>
          </w:tcPr>
          <w:p w14:paraId="304D4FDE" w14:textId="77777777" w:rsidR="00DC6ABA" w:rsidRPr="00262BB0" w:rsidRDefault="00DC6ABA" w:rsidP="00DC6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Teaching</w:t>
            </w:r>
          </w:p>
          <w:p w14:paraId="60DA500F" w14:textId="77777777" w:rsidR="00DC6ABA" w:rsidRPr="00262BB0" w:rsidRDefault="00DC6ABA" w:rsidP="00DC6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(Number/percentage or</w:t>
            </w:r>
          </w:p>
          <w:p w14:paraId="2A03F936" w14:textId="77777777" w:rsidR="00DC6ABA" w:rsidRPr="00262BB0" w:rsidRDefault="00DC6ABA" w:rsidP="00DC6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Median/IQR)</w:t>
            </w:r>
          </w:p>
          <w:p w14:paraId="25CE5280" w14:textId="7C37B9F2" w:rsidR="00461457" w:rsidRPr="00262BB0" w:rsidRDefault="00461457" w:rsidP="00DC6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=344</w:t>
            </w:r>
          </w:p>
        </w:tc>
        <w:tc>
          <w:tcPr>
            <w:tcW w:w="2364" w:type="dxa"/>
          </w:tcPr>
          <w:p w14:paraId="57843046" w14:textId="77777777" w:rsidR="00DC6ABA" w:rsidRPr="00262BB0" w:rsidRDefault="00DC6ABA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on-Teaching</w:t>
            </w:r>
          </w:p>
          <w:p w14:paraId="053CC194" w14:textId="77777777" w:rsidR="00DC6ABA" w:rsidRPr="00262BB0" w:rsidRDefault="00DC6ABA" w:rsidP="00DC6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/percentage or</w:t>
            </w:r>
          </w:p>
          <w:p w14:paraId="7E16A90F" w14:textId="77777777" w:rsidR="00DC6ABA" w:rsidRPr="00262BB0" w:rsidRDefault="00DC6ABA" w:rsidP="00DC6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Median/IQR)</w:t>
            </w:r>
          </w:p>
          <w:p w14:paraId="773FAD2C" w14:textId="09F2373C" w:rsidR="00461457" w:rsidRPr="00262BB0" w:rsidRDefault="00461457" w:rsidP="00DC6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=960</w:t>
            </w:r>
          </w:p>
        </w:tc>
        <w:tc>
          <w:tcPr>
            <w:tcW w:w="1595" w:type="dxa"/>
          </w:tcPr>
          <w:p w14:paraId="124EDD5B" w14:textId="0B0F3A58" w:rsidR="00DC6ABA" w:rsidRPr="00262BB0" w:rsidRDefault="00DC6ABA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 value</w:t>
            </w:r>
          </w:p>
        </w:tc>
      </w:tr>
      <w:tr w:rsidR="00DC6ABA" w:rsidRPr="00262BB0" w14:paraId="7082925B" w14:textId="768EA2E7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EB6C491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2475" w:type="dxa"/>
          </w:tcPr>
          <w:p w14:paraId="149FAA79" w14:textId="26EF4030" w:rsidR="00DC6ABA" w:rsidRPr="00262BB0" w:rsidRDefault="00221FE0" w:rsidP="008E3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70.0 (63.0 – 78.0)</w:t>
            </w:r>
          </w:p>
        </w:tc>
        <w:tc>
          <w:tcPr>
            <w:tcW w:w="2364" w:type="dxa"/>
          </w:tcPr>
          <w:p w14:paraId="4C5B957C" w14:textId="01C0C52D" w:rsidR="00DC6ABA" w:rsidRPr="00262BB0" w:rsidRDefault="00126116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72.0 (64.0 – 77.8)</w:t>
            </w:r>
          </w:p>
        </w:tc>
        <w:tc>
          <w:tcPr>
            <w:tcW w:w="1595" w:type="dxa"/>
          </w:tcPr>
          <w:p w14:paraId="590C769F" w14:textId="51194BA2" w:rsidR="00DC6ABA" w:rsidRPr="00262BB0" w:rsidRDefault="000C3BD7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0.175</w:t>
            </w:r>
          </w:p>
        </w:tc>
      </w:tr>
      <w:tr w:rsidR="00DC6ABA" w:rsidRPr="00262BB0" w14:paraId="2FAACE46" w14:textId="4E2F9198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C35A4DE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475" w:type="dxa"/>
          </w:tcPr>
          <w:p w14:paraId="1102C393" w14:textId="25A3D302" w:rsidR="00DC6ABA" w:rsidRPr="00262BB0" w:rsidRDefault="00DC6AB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Male:</w:t>
            </w:r>
            <w:r w:rsidR="0086649C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266 (77.3)</w:t>
            </w:r>
          </w:p>
          <w:p w14:paraId="32159999" w14:textId="602C7ED1" w:rsidR="00DC6ABA" w:rsidRPr="00262BB0" w:rsidRDefault="00DC6AB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Female: </w:t>
            </w:r>
            <w:r w:rsidR="0086649C" w:rsidRPr="00262BB0">
              <w:rPr>
                <w:rFonts w:ascii="Arial" w:hAnsi="Arial" w:cs="Arial"/>
                <w:sz w:val="18"/>
                <w:szCs w:val="18"/>
                <w:lang w:val="en-US"/>
              </w:rPr>
              <w:t>78 (22.7)</w:t>
            </w:r>
          </w:p>
        </w:tc>
        <w:tc>
          <w:tcPr>
            <w:tcW w:w="2364" w:type="dxa"/>
          </w:tcPr>
          <w:p w14:paraId="23026213" w14:textId="08ADB762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Male:</w:t>
            </w:r>
            <w:r w:rsidR="0086649C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D0F38" w:rsidRPr="00262BB0">
              <w:rPr>
                <w:rFonts w:ascii="Arial" w:hAnsi="Arial" w:cs="Arial"/>
                <w:sz w:val="18"/>
                <w:szCs w:val="18"/>
                <w:lang w:val="en-US"/>
              </w:rPr>
              <w:t>731 (66.1)</w:t>
            </w:r>
          </w:p>
          <w:p w14:paraId="01B24918" w14:textId="10868845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Female:</w:t>
            </w:r>
            <w:r w:rsidR="00ED0F38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229 (23.9)</w:t>
            </w:r>
          </w:p>
        </w:tc>
        <w:tc>
          <w:tcPr>
            <w:tcW w:w="1595" w:type="dxa"/>
          </w:tcPr>
          <w:p w14:paraId="11F15A46" w14:textId="47658912" w:rsidR="00DC6ABA" w:rsidRPr="00262BB0" w:rsidRDefault="00682061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0.658</w:t>
            </w:r>
          </w:p>
        </w:tc>
      </w:tr>
      <w:tr w:rsidR="00DC6ABA" w:rsidRPr="00262BB0" w14:paraId="7024638F" w14:textId="7320F20A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46B821E2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ASA classification</w:t>
            </w:r>
          </w:p>
        </w:tc>
        <w:tc>
          <w:tcPr>
            <w:tcW w:w="2475" w:type="dxa"/>
          </w:tcPr>
          <w:p w14:paraId="20F8AC67" w14:textId="0E9A7BDF" w:rsidR="00DC6ABA" w:rsidRPr="00262BB0" w:rsidRDefault="006C534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3.0 (2.0 – 3.0)</w:t>
            </w:r>
          </w:p>
        </w:tc>
        <w:tc>
          <w:tcPr>
            <w:tcW w:w="2364" w:type="dxa"/>
          </w:tcPr>
          <w:p w14:paraId="7EFAA1F6" w14:textId="3BB50B3B" w:rsidR="00DC6ABA" w:rsidRPr="00262BB0" w:rsidRDefault="006C534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3.0 (2.0 – 3.0)</w:t>
            </w:r>
          </w:p>
        </w:tc>
        <w:tc>
          <w:tcPr>
            <w:tcW w:w="1595" w:type="dxa"/>
          </w:tcPr>
          <w:p w14:paraId="51F255D4" w14:textId="0CA2D918" w:rsidR="00DC6ABA" w:rsidRPr="00262BB0" w:rsidRDefault="00966DF5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0.213</w:t>
            </w:r>
          </w:p>
        </w:tc>
      </w:tr>
      <w:tr w:rsidR="00DC6ABA" w:rsidRPr="00262BB0" w14:paraId="26AAAC45" w14:textId="58D38AF1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3F0C5544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2475" w:type="dxa"/>
          </w:tcPr>
          <w:p w14:paraId="572FF655" w14:textId="781E05C6" w:rsidR="00DC6ABA" w:rsidRPr="00262BB0" w:rsidRDefault="00CC36D1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25.1 (23.0 – 28.7)</w:t>
            </w:r>
          </w:p>
        </w:tc>
        <w:tc>
          <w:tcPr>
            <w:tcW w:w="2364" w:type="dxa"/>
          </w:tcPr>
          <w:p w14:paraId="6609F28B" w14:textId="366F376C" w:rsidR="00DC6ABA" w:rsidRPr="00262BB0" w:rsidRDefault="00CC36D1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25.1 (22.5 – 28.5)</w:t>
            </w:r>
          </w:p>
        </w:tc>
        <w:tc>
          <w:tcPr>
            <w:tcW w:w="1595" w:type="dxa"/>
          </w:tcPr>
          <w:p w14:paraId="46863317" w14:textId="663FC505" w:rsidR="00DC6ABA" w:rsidRPr="00262BB0" w:rsidRDefault="00966DF5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0.273</w:t>
            </w:r>
          </w:p>
        </w:tc>
      </w:tr>
      <w:tr w:rsidR="00DC6ABA" w:rsidRPr="00262BB0" w14:paraId="7A26139F" w14:textId="2562D6A5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C9F8A83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reoperative hydronephrosis</w:t>
            </w:r>
          </w:p>
        </w:tc>
        <w:tc>
          <w:tcPr>
            <w:tcW w:w="2475" w:type="dxa"/>
          </w:tcPr>
          <w:p w14:paraId="0F91AD51" w14:textId="4524ED70" w:rsidR="00DC6ABA" w:rsidRPr="00262BB0" w:rsidRDefault="00DC6ABA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CC36D1" w:rsidRPr="00262BB0">
              <w:rPr>
                <w:rFonts w:ascii="Arial" w:hAnsi="Arial" w:cs="Arial"/>
                <w:sz w:val="18"/>
                <w:szCs w:val="18"/>
                <w:lang w:val="en-US"/>
              </w:rPr>
              <w:t>251 (73.0)</w:t>
            </w:r>
          </w:p>
          <w:p w14:paraId="62B2BB4A" w14:textId="2F3D59CD" w:rsidR="00DC6ABA" w:rsidRPr="00262BB0" w:rsidRDefault="00DC6ABA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CC36D1" w:rsidRPr="00262BB0">
              <w:rPr>
                <w:rFonts w:ascii="Arial" w:hAnsi="Arial" w:cs="Arial"/>
                <w:sz w:val="18"/>
                <w:szCs w:val="18"/>
                <w:lang w:val="en-US"/>
              </w:rPr>
              <w:t>93 (27.0)</w:t>
            </w:r>
          </w:p>
        </w:tc>
        <w:tc>
          <w:tcPr>
            <w:tcW w:w="2364" w:type="dxa"/>
          </w:tcPr>
          <w:p w14:paraId="0477775A" w14:textId="6C223AF5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8C08B6" w:rsidRPr="00262BB0">
              <w:rPr>
                <w:rFonts w:ascii="Arial" w:hAnsi="Arial" w:cs="Arial"/>
                <w:sz w:val="18"/>
                <w:szCs w:val="18"/>
                <w:lang w:val="en-US"/>
              </w:rPr>
              <w:t>795 (82.8)</w:t>
            </w:r>
          </w:p>
          <w:p w14:paraId="7DC7EEEE" w14:textId="02056159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Yes:</w:t>
            </w:r>
            <w:r w:rsidR="00CC36D1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53B03" w:rsidRPr="00262BB0">
              <w:rPr>
                <w:rFonts w:ascii="Arial" w:hAnsi="Arial" w:cs="Arial"/>
                <w:sz w:val="18"/>
                <w:szCs w:val="18"/>
                <w:lang w:val="en-US"/>
              </w:rPr>
              <w:t>165 (17.2)</w:t>
            </w:r>
          </w:p>
        </w:tc>
        <w:tc>
          <w:tcPr>
            <w:tcW w:w="1595" w:type="dxa"/>
          </w:tcPr>
          <w:p w14:paraId="5BD130E3" w14:textId="29767CBF" w:rsidR="00DC6ABA" w:rsidRPr="00262BB0" w:rsidRDefault="00461457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DC6ABA" w:rsidRPr="00262BB0" w14:paraId="249CB83E" w14:textId="034D501B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21CBC202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eoadjuvant therapy</w:t>
            </w:r>
          </w:p>
        </w:tc>
        <w:tc>
          <w:tcPr>
            <w:tcW w:w="2475" w:type="dxa"/>
          </w:tcPr>
          <w:p w14:paraId="20DE9B53" w14:textId="1CABBB62" w:rsidR="00DC6ABA" w:rsidRPr="00262BB0" w:rsidRDefault="00DC6AB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CC36D1" w:rsidRPr="00262BB0">
              <w:rPr>
                <w:rFonts w:ascii="Arial" w:hAnsi="Arial" w:cs="Arial"/>
                <w:sz w:val="18"/>
                <w:szCs w:val="18"/>
                <w:lang w:val="en-US"/>
              </w:rPr>
              <w:t>230 (66.9)</w:t>
            </w:r>
          </w:p>
          <w:p w14:paraId="16F97567" w14:textId="7612DB27" w:rsidR="00DC6ABA" w:rsidRPr="00262BB0" w:rsidRDefault="00DC6AB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CC36D1" w:rsidRPr="00262BB0">
              <w:rPr>
                <w:rFonts w:ascii="Arial" w:hAnsi="Arial" w:cs="Arial"/>
                <w:sz w:val="18"/>
                <w:szCs w:val="18"/>
                <w:lang w:val="en-US"/>
              </w:rPr>
              <w:t>114 (33.1)</w:t>
            </w:r>
          </w:p>
        </w:tc>
        <w:tc>
          <w:tcPr>
            <w:tcW w:w="2364" w:type="dxa"/>
          </w:tcPr>
          <w:p w14:paraId="42611F61" w14:textId="77777777" w:rsidR="00CC36D1" w:rsidRPr="00262BB0" w:rsidRDefault="00CC36D1" w:rsidP="00CC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o: 640 (66.7)</w:t>
            </w:r>
          </w:p>
          <w:p w14:paraId="7B19B75F" w14:textId="22FD9239" w:rsidR="00DC6ABA" w:rsidRPr="00262BB0" w:rsidRDefault="00CC36D1" w:rsidP="00CC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Yes: 320 (33.3)</w:t>
            </w:r>
          </w:p>
        </w:tc>
        <w:tc>
          <w:tcPr>
            <w:tcW w:w="1595" w:type="dxa"/>
          </w:tcPr>
          <w:p w14:paraId="4806D4E7" w14:textId="419C66CE" w:rsidR="00DC6ABA" w:rsidRPr="00262BB0" w:rsidRDefault="00461457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DC6ABA" w:rsidRPr="00262BB0" w14:paraId="36CED074" w14:textId="49228B7E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2B54D866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reoperative instillation therapy</w:t>
            </w:r>
          </w:p>
        </w:tc>
        <w:tc>
          <w:tcPr>
            <w:tcW w:w="2475" w:type="dxa"/>
          </w:tcPr>
          <w:p w14:paraId="70FE8B88" w14:textId="43EAE43E" w:rsidR="00DC6ABA" w:rsidRPr="00262BB0" w:rsidRDefault="00DC6ABA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404E93" w:rsidRPr="00262BB0">
              <w:rPr>
                <w:rFonts w:ascii="Arial" w:hAnsi="Arial" w:cs="Arial"/>
                <w:sz w:val="18"/>
                <w:szCs w:val="18"/>
                <w:lang w:val="en-US"/>
              </w:rPr>
              <w:t>283 (82.3)</w:t>
            </w:r>
          </w:p>
          <w:p w14:paraId="703BCF5F" w14:textId="0A9819B7" w:rsidR="00DC6ABA" w:rsidRPr="00262BB0" w:rsidRDefault="00DC6ABA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404E93" w:rsidRPr="00262BB0">
              <w:rPr>
                <w:rFonts w:ascii="Arial" w:hAnsi="Arial" w:cs="Arial"/>
                <w:sz w:val="18"/>
                <w:szCs w:val="18"/>
                <w:lang w:val="en-US"/>
              </w:rPr>
              <w:t>61 (17.7)</w:t>
            </w:r>
          </w:p>
        </w:tc>
        <w:tc>
          <w:tcPr>
            <w:tcW w:w="2364" w:type="dxa"/>
          </w:tcPr>
          <w:p w14:paraId="55E0B728" w14:textId="6AE7AECC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404E93" w:rsidRPr="00262BB0">
              <w:rPr>
                <w:rFonts w:ascii="Arial" w:hAnsi="Arial" w:cs="Arial"/>
                <w:sz w:val="18"/>
                <w:szCs w:val="18"/>
                <w:lang w:val="en-US"/>
              </w:rPr>
              <w:t>756 (78.8)</w:t>
            </w:r>
          </w:p>
          <w:p w14:paraId="418F702A" w14:textId="61903E35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Yes:</w:t>
            </w:r>
            <w:r w:rsidR="00404E93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50340" w:rsidRPr="00262BB0">
              <w:rPr>
                <w:rFonts w:ascii="Arial" w:hAnsi="Arial" w:cs="Arial"/>
                <w:sz w:val="18"/>
                <w:szCs w:val="18"/>
                <w:lang w:val="en-US"/>
              </w:rPr>
              <w:t>204 (21.3)</w:t>
            </w:r>
          </w:p>
        </w:tc>
        <w:tc>
          <w:tcPr>
            <w:tcW w:w="1595" w:type="dxa"/>
          </w:tcPr>
          <w:p w14:paraId="4D4E4EFE" w14:textId="2820C840" w:rsidR="00DC6ABA" w:rsidRPr="00262BB0" w:rsidRDefault="00461457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DC6ABA" w:rsidRPr="00262BB0" w14:paraId="03992E3C" w14:textId="50394788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371FB9C6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 of preoperative TUR-BT</w:t>
            </w:r>
          </w:p>
        </w:tc>
        <w:tc>
          <w:tcPr>
            <w:tcW w:w="2475" w:type="dxa"/>
          </w:tcPr>
          <w:p w14:paraId="5726AD48" w14:textId="7B57E8EF" w:rsidR="00DC6ABA" w:rsidRPr="00262BB0" w:rsidRDefault="00CD2AB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1.0 (1.0 – </w:t>
            </w:r>
            <w:r w:rsidR="009A4D86" w:rsidRPr="00262BB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.0)</w:t>
            </w:r>
          </w:p>
        </w:tc>
        <w:tc>
          <w:tcPr>
            <w:tcW w:w="2364" w:type="dxa"/>
          </w:tcPr>
          <w:p w14:paraId="01D28085" w14:textId="0E3754A9" w:rsidR="00DC6ABA" w:rsidRPr="00262BB0" w:rsidRDefault="00986F24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1.0 (1.0 – </w:t>
            </w:r>
            <w:r w:rsidR="009A4D86" w:rsidRPr="00262BB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.0)</w:t>
            </w:r>
          </w:p>
        </w:tc>
        <w:tc>
          <w:tcPr>
            <w:tcW w:w="1595" w:type="dxa"/>
          </w:tcPr>
          <w:p w14:paraId="4079FD67" w14:textId="686E6C52" w:rsidR="00DC6ABA" w:rsidRPr="00262BB0" w:rsidRDefault="00565DAE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62</w:t>
            </w:r>
          </w:p>
        </w:tc>
      </w:tr>
      <w:tr w:rsidR="00DC6ABA" w:rsidRPr="00262BB0" w14:paraId="76E8839B" w14:textId="22FB3FD2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268F64F4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athological diagnosis</w:t>
            </w:r>
          </w:p>
        </w:tc>
        <w:tc>
          <w:tcPr>
            <w:tcW w:w="2475" w:type="dxa"/>
          </w:tcPr>
          <w:p w14:paraId="6620B51A" w14:textId="2AD97B32" w:rsidR="00DC6ABA" w:rsidRPr="00262BB0" w:rsidRDefault="00DC6ABA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rothelial: </w:t>
            </w:r>
            <w:r w:rsidR="00101938" w:rsidRPr="00262BB0">
              <w:rPr>
                <w:rFonts w:ascii="Arial" w:hAnsi="Arial" w:cs="Arial"/>
                <w:sz w:val="18"/>
                <w:szCs w:val="18"/>
                <w:lang w:val="en-US"/>
              </w:rPr>
              <w:t>318 (92.4)</w:t>
            </w:r>
          </w:p>
          <w:p w14:paraId="0FD09A8D" w14:textId="0D92BCA5" w:rsidR="00DC6ABA" w:rsidRPr="00262BB0" w:rsidRDefault="00DC6ABA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Small-cell/neuroendocrine: </w:t>
            </w:r>
            <w:r w:rsidR="00101938" w:rsidRPr="00262BB0">
              <w:rPr>
                <w:rFonts w:ascii="Arial" w:hAnsi="Arial" w:cs="Arial"/>
                <w:sz w:val="18"/>
                <w:szCs w:val="18"/>
                <w:lang w:val="en-US"/>
              </w:rPr>
              <w:t>5 (1.5)</w:t>
            </w:r>
          </w:p>
          <w:p w14:paraId="50C5C4D3" w14:textId="5172F09D" w:rsidR="00DC6ABA" w:rsidRPr="00262BB0" w:rsidRDefault="00DC6ABA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Squamous cell: </w:t>
            </w:r>
            <w:r w:rsidR="00101938" w:rsidRPr="00262BB0">
              <w:rPr>
                <w:rFonts w:ascii="Arial" w:hAnsi="Arial" w:cs="Arial"/>
                <w:sz w:val="18"/>
                <w:szCs w:val="18"/>
                <w:lang w:val="en-US"/>
              </w:rPr>
              <w:t>9 (2.6)</w:t>
            </w:r>
          </w:p>
          <w:p w14:paraId="517E6FDA" w14:textId="06453D4D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Adenocarcinoma: </w:t>
            </w:r>
            <w:r w:rsidR="00101938" w:rsidRPr="00262BB0">
              <w:rPr>
                <w:rFonts w:ascii="Arial" w:hAnsi="Arial" w:cs="Arial"/>
                <w:sz w:val="18"/>
                <w:szCs w:val="18"/>
                <w:lang w:val="en-US"/>
              </w:rPr>
              <w:t>2 (0.6)</w:t>
            </w:r>
          </w:p>
          <w:p w14:paraId="3E7C5F27" w14:textId="6D624589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Other: </w:t>
            </w:r>
            <w:r w:rsidR="00101938" w:rsidRPr="00262BB0">
              <w:rPr>
                <w:rFonts w:ascii="Arial" w:hAnsi="Arial" w:cs="Arial"/>
                <w:sz w:val="18"/>
                <w:szCs w:val="18"/>
                <w:lang w:val="en-US"/>
              </w:rPr>
              <w:t>10 (2.9)</w:t>
            </w:r>
          </w:p>
        </w:tc>
        <w:tc>
          <w:tcPr>
            <w:tcW w:w="2364" w:type="dxa"/>
          </w:tcPr>
          <w:p w14:paraId="0738DC9B" w14:textId="35E904F2" w:rsidR="00461457" w:rsidRPr="00262BB0" w:rsidRDefault="00461457" w:rsidP="0046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rothelial: </w:t>
            </w:r>
            <w:r w:rsidR="00B7539E" w:rsidRPr="00262BB0">
              <w:rPr>
                <w:rFonts w:ascii="Arial" w:hAnsi="Arial" w:cs="Arial"/>
                <w:sz w:val="18"/>
                <w:szCs w:val="18"/>
                <w:lang w:val="en-US"/>
              </w:rPr>
              <w:t>877 (91.4)</w:t>
            </w:r>
          </w:p>
          <w:p w14:paraId="2B73DD89" w14:textId="40BAE223" w:rsidR="00461457" w:rsidRPr="00262BB0" w:rsidRDefault="00461457" w:rsidP="0046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Small-cell/neuroendocrine: </w:t>
            </w:r>
            <w:r w:rsidR="00B7539E" w:rsidRPr="00262BB0">
              <w:rPr>
                <w:rFonts w:ascii="Arial" w:hAnsi="Arial" w:cs="Arial"/>
                <w:sz w:val="18"/>
                <w:szCs w:val="18"/>
                <w:lang w:val="en-US"/>
              </w:rPr>
              <w:t>17 (1.8)</w:t>
            </w:r>
          </w:p>
          <w:p w14:paraId="17069639" w14:textId="722099E3" w:rsidR="00461457" w:rsidRPr="00262BB0" w:rsidRDefault="00461457" w:rsidP="0046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Squamous cell: </w:t>
            </w:r>
            <w:r w:rsidR="00B7539E" w:rsidRPr="00262BB0">
              <w:rPr>
                <w:rFonts w:ascii="Arial" w:hAnsi="Arial" w:cs="Arial"/>
                <w:sz w:val="18"/>
                <w:szCs w:val="18"/>
                <w:lang w:val="en-US"/>
              </w:rPr>
              <w:t>12 (1.3)</w:t>
            </w:r>
          </w:p>
          <w:p w14:paraId="72BDBB8B" w14:textId="6A041F9A" w:rsidR="00461457" w:rsidRPr="00262BB0" w:rsidRDefault="00461457" w:rsidP="0046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Adenocarcinoma:</w:t>
            </w:r>
            <w:r w:rsidR="00B7539E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13 (1.4)</w:t>
            </w: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45B2007" w14:textId="3B501782" w:rsidR="00DC6ABA" w:rsidRPr="00262BB0" w:rsidRDefault="00461457" w:rsidP="0046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Other:</w:t>
            </w:r>
            <w:r w:rsidR="00B7539E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41 (4.3)</w:t>
            </w:r>
          </w:p>
        </w:tc>
        <w:tc>
          <w:tcPr>
            <w:tcW w:w="1595" w:type="dxa"/>
          </w:tcPr>
          <w:p w14:paraId="1BCC283E" w14:textId="0CAF09CF" w:rsidR="00DC6ABA" w:rsidRPr="00262BB0" w:rsidRDefault="00461457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DC6ABA" w:rsidRPr="00262BB0" w14:paraId="6882BBF1" w14:textId="02309AE9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10DD40F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 of evaluated lymph nodes</w:t>
            </w:r>
          </w:p>
        </w:tc>
        <w:tc>
          <w:tcPr>
            <w:tcW w:w="2475" w:type="dxa"/>
          </w:tcPr>
          <w:p w14:paraId="1A8D1BF1" w14:textId="332F032B" w:rsidR="00DC6ABA" w:rsidRPr="00262BB0" w:rsidRDefault="0069625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18.0 (11.0 – 25.0)</w:t>
            </w:r>
          </w:p>
        </w:tc>
        <w:tc>
          <w:tcPr>
            <w:tcW w:w="2364" w:type="dxa"/>
          </w:tcPr>
          <w:p w14:paraId="3275B3E2" w14:textId="3035EE13" w:rsidR="00DC6ABA" w:rsidRPr="00262BB0" w:rsidRDefault="0069625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20.0 (</w:t>
            </w:r>
            <w:r w:rsidR="001F1000" w:rsidRPr="00262BB0">
              <w:rPr>
                <w:rFonts w:ascii="Arial" w:hAnsi="Arial" w:cs="Arial"/>
                <w:sz w:val="18"/>
                <w:szCs w:val="18"/>
                <w:lang w:val="en-US"/>
              </w:rPr>
              <w:t>14.0 – 29.0)</w:t>
            </w:r>
          </w:p>
        </w:tc>
        <w:tc>
          <w:tcPr>
            <w:tcW w:w="1595" w:type="dxa"/>
          </w:tcPr>
          <w:p w14:paraId="1DB37B98" w14:textId="6D17F923" w:rsidR="00DC6ABA" w:rsidRPr="00262BB0" w:rsidRDefault="00B50906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906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DC6ABA" w:rsidRPr="00262BB0" w14:paraId="7366618F" w14:textId="09992A60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A70FA64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 of positive lymph nodes</w:t>
            </w:r>
          </w:p>
        </w:tc>
        <w:tc>
          <w:tcPr>
            <w:tcW w:w="2475" w:type="dxa"/>
          </w:tcPr>
          <w:p w14:paraId="5B42D978" w14:textId="5B7DF923" w:rsidR="00DC6ABA" w:rsidRPr="00262BB0" w:rsidRDefault="00613368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0.0 (0.0 – 0.0)</w:t>
            </w:r>
          </w:p>
        </w:tc>
        <w:tc>
          <w:tcPr>
            <w:tcW w:w="2364" w:type="dxa"/>
          </w:tcPr>
          <w:p w14:paraId="2E9DB646" w14:textId="608726C9" w:rsidR="00DC6ABA" w:rsidRPr="00262BB0" w:rsidRDefault="00613368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0.0 (0.0 – 0.0)</w:t>
            </w:r>
          </w:p>
        </w:tc>
        <w:tc>
          <w:tcPr>
            <w:tcW w:w="1595" w:type="dxa"/>
          </w:tcPr>
          <w:p w14:paraId="53FB592D" w14:textId="7CA7FC75" w:rsidR="00DC6ABA" w:rsidRPr="00262BB0" w:rsidRDefault="00565DAE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7</w:t>
            </w:r>
          </w:p>
        </w:tc>
      </w:tr>
      <w:tr w:rsidR="00DC6ABA" w:rsidRPr="00262BB0" w14:paraId="2D44FABB" w14:textId="6C98E4F1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39B9ABC0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Surgical resection</w:t>
            </w:r>
          </w:p>
        </w:tc>
        <w:tc>
          <w:tcPr>
            <w:tcW w:w="2475" w:type="dxa"/>
          </w:tcPr>
          <w:p w14:paraId="22FEC7E2" w14:textId="1BF710AA" w:rsidR="00DC6ABA" w:rsidRPr="00262BB0" w:rsidRDefault="00DC6AB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0: </w:t>
            </w:r>
            <w:r w:rsidR="001B5CB7" w:rsidRPr="00262BB0">
              <w:rPr>
                <w:rFonts w:ascii="Arial" w:hAnsi="Arial" w:cs="Arial"/>
                <w:sz w:val="18"/>
                <w:szCs w:val="18"/>
                <w:lang w:val="en-US"/>
              </w:rPr>
              <w:t>306 (89.0)</w:t>
            </w:r>
          </w:p>
          <w:p w14:paraId="764CEFC8" w14:textId="43658D7A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1: </w:t>
            </w:r>
            <w:r w:rsidR="001B5CB7" w:rsidRPr="00262BB0">
              <w:rPr>
                <w:rFonts w:ascii="Arial" w:hAnsi="Arial" w:cs="Arial"/>
                <w:sz w:val="18"/>
                <w:szCs w:val="18"/>
                <w:lang w:val="en-US"/>
              </w:rPr>
              <w:t>34 (9.9)</w:t>
            </w:r>
          </w:p>
          <w:p w14:paraId="7251F6DF" w14:textId="4F0001C6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2: </w:t>
            </w:r>
            <w:r w:rsidR="001C17D1" w:rsidRPr="00262BB0">
              <w:rPr>
                <w:rFonts w:ascii="Arial" w:hAnsi="Arial" w:cs="Arial"/>
                <w:sz w:val="18"/>
                <w:szCs w:val="18"/>
                <w:lang w:val="en-US"/>
              </w:rPr>
              <w:t>4 (1.2)</w:t>
            </w:r>
          </w:p>
        </w:tc>
        <w:tc>
          <w:tcPr>
            <w:tcW w:w="2364" w:type="dxa"/>
          </w:tcPr>
          <w:p w14:paraId="71304BBC" w14:textId="6B620D80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0: </w:t>
            </w:r>
            <w:r w:rsidR="001C17D1" w:rsidRPr="00262BB0">
              <w:rPr>
                <w:rFonts w:ascii="Arial" w:hAnsi="Arial" w:cs="Arial"/>
                <w:sz w:val="18"/>
                <w:szCs w:val="18"/>
                <w:lang w:val="en-US"/>
              </w:rPr>
              <w:t>871 (90.7)</w:t>
            </w:r>
          </w:p>
          <w:p w14:paraId="64D666B4" w14:textId="465D7DAD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1: </w:t>
            </w:r>
            <w:r w:rsidR="006C29BC" w:rsidRPr="00262BB0">
              <w:rPr>
                <w:rFonts w:ascii="Arial" w:hAnsi="Arial" w:cs="Arial"/>
                <w:sz w:val="18"/>
                <w:szCs w:val="18"/>
                <w:lang w:val="en-US"/>
              </w:rPr>
              <w:t>76 (7.9)</w:t>
            </w:r>
          </w:p>
          <w:p w14:paraId="4D78C5B1" w14:textId="5153E994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R2:</w:t>
            </w:r>
            <w:r w:rsidR="006C29BC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9417F" w:rsidRPr="00262BB0">
              <w:rPr>
                <w:rFonts w:ascii="Arial" w:hAnsi="Arial" w:cs="Arial"/>
                <w:sz w:val="18"/>
                <w:szCs w:val="18"/>
                <w:lang w:val="en-US"/>
              </w:rPr>
              <w:t>3 (0.4)</w:t>
            </w:r>
          </w:p>
        </w:tc>
        <w:tc>
          <w:tcPr>
            <w:tcW w:w="1595" w:type="dxa"/>
          </w:tcPr>
          <w:p w14:paraId="4093EA56" w14:textId="3217F369" w:rsidR="00DC6ABA" w:rsidRPr="00262BB0" w:rsidRDefault="00461457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FE1C17" w:rsidRPr="00FE1C17" w14:paraId="0EB7212B" w14:textId="77777777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0D5FEA0" w14:textId="6CE48A90" w:rsidR="00FE1C17" w:rsidRPr="00262BB0" w:rsidRDefault="00FE1C17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uration of Surgery in minutes</w:t>
            </w:r>
          </w:p>
        </w:tc>
        <w:tc>
          <w:tcPr>
            <w:tcW w:w="2475" w:type="dxa"/>
          </w:tcPr>
          <w:p w14:paraId="0C961865" w14:textId="22CC653A" w:rsidR="00FE1C17" w:rsidRPr="00262BB0" w:rsidRDefault="001B3E79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0.0 (270.0 – 394.5)</w:t>
            </w:r>
          </w:p>
        </w:tc>
        <w:tc>
          <w:tcPr>
            <w:tcW w:w="2364" w:type="dxa"/>
          </w:tcPr>
          <w:p w14:paraId="75328D1D" w14:textId="277FD31C" w:rsidR="00FE1C17" w:rsidRPr="00262BB0" w:rsidRDefault="001B3E79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2.0 (257.3 – 390.0)</w:t>
            </w:r>
          </w:p>
        </w:tc>
        <w:tc>
          <w:tcPr>
            <w:tcW w:w="1595" w:type="dxa"/>
          </w:tcPr>
          <w:p w14:paraId="2F5C9B1B" w14:textId="32148FA5" w:rsidR="00FE1C17" w:rsidRPr="00262BB0" w:rsidRDefault="001C33EC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33EC">
              <w:rPr>
                <w:rFonts w:ascii="Arial" w:hAnsi="Arial" w:cs="Arial"/>
                <w:sz w:val="18"/>
                <w:szCs w:val="18"/>
                <w:lang w:val="en-US"/>
              </w:rPr>
              <w:t>0.365</w:t>
            </w:r>
          </w:p>
        </w:tc>
      </w:tr>
      <w:tr w:rsidR="00DC6ABA" w:rsidRPr="00262BB0" w14:paraId="24DF175C" w14:textId="0591B798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4A53B332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Intensive care unit</w:t>
            </w:r>
          </w:p>
        </w:tc>
        <w:tc>
          <w:tcPr>
            <w:tcW w:w="2475" w:type="dxa"/>
          </w:tcPr>
          <w:p w14:paraId="43B90ADC" w14:textId="1727C77A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455DE5" w:rsidRPr="00262BB0">
              <w:rPr>
                <w:rFonts w:ascii="Arial" w:hAnsi="Arial" w:cs="Arial"/>
                <w:sz w:val="18"/>
                <w:szCs w:val="18"/>
                <w:lang w:val="en-US"/>
              </w:rPr>
              <w:t>209 (60.8)</w:t>
            </w:r>
          </w:p>
          <w:p w14:paraId="2BBE2B42" w14:textId="318C16B1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455DE5" w:rsidRPr="00262BB0">
              <w:rPr>
                <w:rFonts w:ascii="Arial" w:hAnsi="Arial" w:cs="Arial"/>
                <w:sz w:val="18"/>
                <w:szCs w:val="18"/>
                <w:lang w:val="en-US"/>
              </w:rPr>
              <w:t>135 (39.2)</w:t>
            </w:r>
          </w:p>
        </w:tc>
        <w:tc>
          <w:tcPr>
            <w:tcW w:w="2364" w:type="dxa"/>
          </w:tcPr>
          <w:p w14:paraId="10FBA654" w14:textId="00F803FD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144F3A" w:rsidRPr="00262BB0">
              <w:rPr>
                <w:rFonts w:ascii="Arial" w:hAnsi="Arial" w:cs="Arial"/>
                <w:sz w:val="18"/>
                <w:szCs w:val="18"/>
                <w:lang w:val="en-US"/>
              </w:rPr>
              <w:t>433 (45.1)</w:t>
            </w:r>
          </w:p>
          <w:p w14:paraId="398E5852" w14:textId="1FFCCF52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Yes:</w:t>
            </w:r>
            <w:r w:rsidR="00144F3A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E01D7" w:rsidRPr="00262BB0">
              <w:rPr>
                <w:rFonts w:ascii="Arial" w:hAnsi="Arial" w:cs="Arial"/>
                <w:sz w:val="18"/>
                <w:szCs w:val="18"/>
                <w:lang w:val="en-US"/>
              </w:rPr>
              <w:t>527 (54.9)</w:t>
            </w:r>
          </w:p>
        </w:tc>
        <w:tc>
          <w:tcPr>
            <w:tcW w:w="1595" w:type="dxa"/>
          </w:tcPr>
          <w:p w14:paraId="423CE73C" w14:textId="75F6AC94" w:rsidR="00DC6ABA" w:rsidRPr="00262BB0" w:rsidRDefault="00B50906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906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DC6ABA" w:rsidRPr="00262BB0" w14:paraId="6167B01B" w14:textId="357FB84C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1D8FE889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Inpatient treatment in days</w:t>
            </w:r>
          </w:p>
        </w:tc>
        <w:tc>
          <w:tcPr>
            <w:tcW w:w="2475" w:type="dxa"/>
          </w:tcPr>
          <w:p w14:paraId="34D88784" w14:textId="06F76330" w:rsidR="00DC6ABA" w:rsidRPr="00262BB0" w:rsidRDefault="00912718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15.0 (12.0 – 21.0)</w:t>
            </w:r>
          </w:p>
        </w:tc>
        <w:tc>
          <w:tcPr>
            <w:tcW w:w="2364" w:type="dxa"/>
          </w:tcPr>
          <w:p w14:paraId="71D3B22F" w14:textId="4310F286" w:rsidR="00DC6ABA" w:rsidRPr="00262BB0" w:rsidRDefault="001A2E52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16.0 (12.0 – 20.0)</w:t>
            </w:r>
          </w:p>
        </w:tc>
        <w:tc>
          <w:tcPr>
            <w:tcW w:w="1595" w:type="dxa"/>
          </w:tcPr>
          <w:p w14:paraId="7FCE0ABB" w14:textId="3971F9D3" w:rsidR="00DC6ABA" w:rsidRPr="00262BB0" w:rsidRDefault="0050575D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5D">
              <w:rPr>
                <w:rFonts w:ascii="Arial" w:hAnsi="Arial" w:cs="Arial"/>
                <w:sz w:val="18"/>
                <w:szCs w:val="18"/>
                <w:lang w:val="en-US"/>
              </w:rPr>
              <w:t>0.394</w:t>
            </w:r>
          </w:p>
        </w:tc>
      </w:tr>
      <w:tr w:rsidR="00DC6ABA" w:rsidRPr="00262BB0" w14:paraId="7A7291ED" w14:textId="1E7EA0F2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1DBDF89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Intraoperative bleeding</w:t>
            </w:r>
          </w:p>
        </w:tc>
        <w:tc>
          <w:tcPr>
            <w:tcW w:w="2475" w:type="dxa"/>
          </w:tcPr>
          <w:p w14:paraId="460E8F5C" w14:textId="56D66D97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A25EFD">
              <w:rPr>
                <w:rFonts w:ascii="Arial" w:hAnsi="Arial" w:cs="Arial"/>
                <w:sz w:val="18"/>
                <w:szCs w:val="18"/>
                <w:lang w:val="en-US"/>
              </w:rPr>
              <w:t>341 (99.1)</w:t>
            </w:r>
          </w:p>
          <w:p w14:paraId="795373C6" w14:textId="1D9D9F7D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A25EFD">
              <w:rPr>
                <w:rFonts w:ascii="Arial" w:hAnsi="Arial" w:cs="Arial"/>
                <w:sz w:val="18"/>
                <w:szCs w:val="18"/>
                <w:lang w:val="en-US"/>
              </w:rPr>
              <w:t>3 (0.9)</w:t>
            </w:r>
          </w:p>
        </w:tc>
        <w:tc>
          <w:tcPr>
            <w:tcW w:w="2364" w:type="dxa"/>
          </w:tcPr>
          <w:p w14:paraId="75B9230F" w14:textId="6EE2F5D1" w:rsidR="00461457" w:rsidRPr="00262BB0" w:rsidRDefault="00461457" w:rsidP="0046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A25EFD">
              <w:rPr>
                <w:rFonts w:ascii="Arial" w:hAnsi="Arial" w:cs="Arial"/>
                <w:sz w:val="18"/>
                <w:szCs w:val="18"/>
                <w:lang w:val="en-US"/>
              </w:rPr>
              <w:t>954 (99.4)</w:t>
            </w:r>
          </w:p>
          <w:p w14:paraId="118D729C" w14:textId="3362B7F6" w:rsidR="00DC6ABA" w:rsidRPr="00262BB0" w:rsidRDefault="00461457" w:rsidP="0046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Yes:</w:t>
            </w:r>
            <w:r w:rsidR="00A25E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F3A71">
              <w:rPr>
                <w:rFonts w:ascii="Arial" w:hAnsi="Arial" w:cs="Arial"/>
                <w:sz w:val="18"/>
                <w:szCs w:val="18"/>
                <w:lang w:val="en-US"/>
              </w:rPr>
              <w:t>6 (0.6)</w:t>
            </w:r>
          </w:p>
        </w:tc>
        <w:tc>
          <w:tcPr>
            <w:tcW w:w="1595" w:type="dxa"/>
          </w:tcPr>
          <w:p w14:paraId="7AF124E0" w14:textId="331643A3" w:rsidR="00DC6ABA" w:rsidRPr="00262BB0" w:rsidRDefault="00107ACD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ACD">
              <w:rPr>
                <w:rFonts w:ascii="Arial" w:hAnsi="Arial" w:cs="Arial"/>
                <w:sz w:val="18"/>
                <w:szCs w:val="18"/>
                <w:lang w:val="en-US"/>
              </w:rPr>
              <w:t>0.635</w:t>
            </w:r>
          </w:p>
        </w:tc>
      </w:tr>
      <w:tr w:rsidR="00DC6ABA" w:rsidRPr="00262BB0" w14:paraId="42B982EB" w14:textId="102091B9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18552756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Blood loss in ml</w:t>
            </w:r>
          </w:p>
        </w:tc>
        <w:tc>
          <w:tcPr>
            <w:tcW w:w="2475" w:type="dxa"/>
          </w:tcPr>
          <w:p w14:paraId="15D2D9FF" w14:textId="396F9AF5" w:rsidR="00DC6ABA" w:rsidRPr="00262BB0" w:rsidRDefault="00B6624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400.0 (250.0 – 700.0)</w:t>
            </w:r>
          </w:p>
        </w:tc>
        <w:tc>
          <w:tcPr>
            <w:tcW w:w="2364" w:type="dxa"/>
          </w:tcPr>
          <w:p w14:paraId="5501D79D" w14:textId="614BBFC8" w:rsidR="00DC6ABA" w:rsidRPr="00262BB0" w:rsidRDefault="0090583F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400.0 (200.0 – 677.5)</w:t>
            </w:r>
          </w:p>
        </w:tc>
        <w:tc>
          <w:tcPr>
            <w:tcW w:w="1595" w:type="dxa"/>
          </w:tcPr>
          <w:p w14:paraId="4C8332DC" w14:textId="3A3F1722" w:rsidR="00DC6ABA" w:rsidRPr="00262BB0" w:rsidRDefault="00107ACD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ACD">
              <w:rPr>
                <w:rFonts w:ascii="Arial" w:hAnsi="Arial" w:cs="Arial"/>
                <w:sz w:val="18"/>
                <w:szCs w:val="18"/>
                <w:lang w:val="en-US"/>
              </w:rPr>
              <w:t>0.074</w:t>
            </w:r>
          </w:p>
        </w:tc>
      </w:tr>
      <w:tr w:rsidR="00DC6ABA" w:rsidRPr="00262BB0" w14:paraId="01DE7455" w14:textId="6042F4CA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1E045E3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2475" w:type="dxa"/>
          </w:tcPr>
          <w:p w14:paraId="7CE22451" w14:textId="5F9719B3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9112F8">
              <w:rPr>
                <w:rFonts w:ascii="Arial" w:hAnsi="Arial" w:cs="Arial"/>
                <w:sz w:val="18"/>
                <w:szCs w:val="18"/>
                <w:lang w:val="en-US"/>
              </w:rPr>
              <w:t>282 (82.0)</w:t>
            </w:r>
          </w:p>
          <w:p w14:paraId="5C391A09" w14:textId="578C1C37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9112F8">
              <w:rPr>
                <w:rFonts w:ascii="Arial" w:hAnsi="Arial" w:cs="Arial"/>
                <w:sz w:val="18"/>
                <w:szCs w:val="18"/>
                <w:lang w:val="en-US"/>
              </w:rPr>
              <w:t>62 (18.0)</w:t>
            </w:r>
          </w:p>
        </w:tc>
        <w:tc>
          <w:tcPr>
            <w:tcW w:w="2364" w:type="dxa"/>
          </w:tcPr>
          <w:p w14:paraId="6A043B74" w14:textId="5769D27A" w:rsidR="00461457" w:rsidRPr="00262BB0" w:rsidRDefault="00461457" w:rsidP="0046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012960">
              <w:rPr>
                <w:rFonts w:ascii="Arial" w:hAnsi="Arial" w:cs="Arial"/>
                <w:sz w:val="18"/>
                <w:szCs w:val="18"/>
                <w:lang w:val="en-US"/>
              </w:rPr>
              <w:t>851 (88.6)</w:t>
            </w:r>
          </w:p>
          <w:p w14:paraId="15A8A569" w14:textId="22785F13" w:rsidR="00DC6ABA" w:rsidRPr="00262BB0" w:rsidRDefault="00461457" w:rsidP="0046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Yes:</w:t>
            </w:r>
            <w:r w:rsidR="00012960">
              <w:rPr>
                <w:rFonts w:ascii="Arial" w:hAnsi="Arial" w:cs="Arial"/>
                <w:sz w:val="18"/>
                <w:szCs w:val="18"/>
                <w:lang w:val="en-US"/>
              </w:rPr>
              <w:t xml:space="preserve"> 109 (11.4)</w:t>
            </w:r>
          </w:p>
        </w:tc>
        <w:tc>
          <w:tcPr>
            <w:tcW w:w="1595" w:type="dxa"/>
          </w:tcPr>
          <w:p w14:paraId="03B5E58B" w14:textId="77E1ABE6" w:rsidR="00DC6ABA" w:rsidRPr="00262BB0" w:rsidRDefault="00B50906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906">
              <w:rPr>
                <w:rFonts w:ascii="Arial" w:hAnsi="Arial" w:cs="Arial"/>
                <w:sz w:val="18"/>
                <w:szCs w:val="18"/>
                <w:lang w:val="en-US"/>
              </w:rPr>
              <w:t>0.002</w:t>
            </w:r>
          </w:p>
        </w:tc>
      </w:tr>
      <w:tr w:rsidR="00DC6ABA" w:rsidRPr="00262BB0" w14:paraId="3DD0E400" w14:textId="7433B825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4E21836C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 of packed red blood cells</w:t>
            </w:r>
          </w:p>
        </w:tc>
        <w:tc>
          <w:tcPr>
            <w:tcW w:w="2475" w:type="dxa"/>
          </w:tcPr>
          <w:p w14:paraId="76BB95F5" w14:textId="3CE3B024" w:rsidR="00DC6ABA" w:rsidRPr="00262BB0" w:rsidRDefault="00E81A6E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0.0 (0.0 – 0.0)</w:t>
            </w:r>
          </w:p>
        </w:tc>
        <w:tc>
          <w:tcPr>
            <w:tcW w:w="2364" w:type="dxa"/>
          </w:tcPr>
          <w:p w14:paraId="1574D30A" w14:textId="467158D9" w:rsidR="00DC6ABA" w:rsidRPr="00262BB0" w:rsidRDefault="00D82E7D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0.0 (0.0 – 0.0)</w:t>
            </w:r>
          </w:p>
        </w:tc>
        <w:tc>
          <w:tcPr>
            <w:tcW w:w="1595" w:type="dxa"/>
          </w:tcPr>
          <w:p w14:paraId="7F2C5B8C" w14:textId="191B89C7" w:rsidR="00DC6ABA" w:rsidRPr="00262BB0" w:rsidRDefault="00B50906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DC6ABA" w:rsidRPr="00262BB0" w14:paraId="0BBF2951" w14:textId="63C110A7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11C7A4C7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Surgical technique</w:t>
            </w:r>
          </w:p>
        </w:tc>
        <w:tc>
          <w:tcPr>
            <w:tcW w:w="2475" w:type="dxa"/>
          </w:tcPr>
          <w:p w14:paraId="3309126D" w14:textId="6898F995" w:rsidR="00DC6ABA" w:rsidRPr="00262BB0" w:rsidRDefault="00DC6AB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Open: </w:t>
            </w:r>
            <w:r w:rsidR="00A93FF5" w:rsidRPr="00262BB0">
              <w:rPr>
                <w:rFonts w:ascii="Arial" w:hAnsi="Arial" w:cs="Arial"/>
                <w:sz w:val="18"/>
                <w:szCs w:val="18"/>
                <w:lang w:val="en-US"/>
              </w:rPr>
              <w:t>278 (80.8)</w:t>
            </w:r>
          </w:p>
          <w:p w14:paraId="7E14B8E9" w14:textId="0627B773" w:rsidR="00DC6ABA" w:rsidRPr="00262BB0" w:rsidRDefault="00DC6AB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obot-assisted: </w:t>
            </w:r>
            <w:r w:rsidR="00A93FF5" w:rsidRPr="00262BB0">
              <w:rPr>
                <w:rFonts w:ascii="Arial" w:hAnsi="Arial" w:cs="Arial"/>
                <w:sz w:val="18"/>
                <w:szCs w:val="18"/>
                <w:lang w:val="en-US"/>
              </w:rPr>
              <w:t>61 (17.7)</w:t>
            </w:r>
          </w:p>
          <w:p w14:paraId="16087868" w14:textId="0C0CC756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Laparoscopic: </w:t>
            </w:r>
            <w:r w:rsidR="00A93FF5" w:rsidRPr="00262BB0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  <w:p w14:paraId="27A4F0A7" w14:textId="39BB3A7B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Converted to open: </w:t>
            </w:r>
            <w:r w:rsidR="00A93FF5" w:rsidRPr="00262BB0">
              <w:rPr>
                <w:rFonts w:ascii="Arial" w:hAnsi="Arial" w:cs="Arial"/>
                <w:sz w:val="18"/>
                <w:szCs w:val="18"/>
                <w:lang w:val="en-US"/>
              </w:rPr>
              <w:t>% (1.5)</w:t>
            </w:r>
          </w:p>
        </w:tc>
        <w:tc>
          <w:tcPr>
            <w:tcW w:w="2364" w:type="dxa"/>
          </w:tcPr>
          <w:p w14:paraId="3E7184E2" w14:textId="4C9AC3A1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Open: </w:t>
            </w:r>
            <w:r w:rsidR="00A93FF5" w:rsidRPr="00262BB0">
              <w:rPr>
                <w:rFonts w:ascii="Arial" w:hAnsi="Arial" w:cs="Arial"/>
                <w:sz w:val="18"/>
                <w:szCs w:val="18"/>
                <w:lang w:val="en-US"/>
              </w:rPr>
              <w:t>560 (58.3)</w:t>
            </w:r>
          </w:p>
          <w:p w14:paraId="2403B04A" w14:textId="67AD50B9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obot-assisted: </w:t>
            </w:r>
            <w:r w:rsidR="00A93FF5" w:rsidRPr="00262BB0">
              <w:rPr>
                <w:rFonts w:ascii="Arial" w:hAnsi="Arial" w:cs="Arial"/>
                <w:sz w:val="18"/>
                <w:szCs w:val="18"/>
                <w:lang w:val="en-US"/>
              </w:rPr>
              <w:t>370 (38.5)</w:t>
            </w:r>
          </w:p>
          <w:p w14:paraId="3C8EC6B9" w14:textId="36DA63C6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Laparoscopic: </w:t>
            </w:r>
            <w:r w:rsidR="00A93FF5" w:rsidRPr="00262BB0">
              <w:rPr>
                <w:rFonts w:ascii="Arial" w:hAnsi="Arial" w:cs="Arial"/>
                <w:sz w:val="18"/>
                <w:szCs w:val="18"/>
                <w:lang w:val="en-US"/>
              </w:rPr>
              <w:t>6 (0.6)</w:t>
            </w:r>
          </w:p>
          <w:p w14:paraId="7DB1094F" w14:textId="069798B7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Converted to open:</w:t>
            </w:r>
            <w:r w:rsidR="00A93FF5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24 (2.5)</w:t>
            </w:r>
          </w:p>
        </w:tc>
        <w:tc>
          <w:tcPr>
            <w:tcW w:w="1595" w:type="dxa"/>
          </w:tcPr>
          <w:p w14:paraId="00A8CE2F" w14:textId="3799EF76" w:rsidR="00DC6ABA" w:rsidRPr="00262BB0" w:rsidRDefault="00461457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DC6ABA" w:rsidRPr="00262BB0" w14:paraId="2ED929E7" w14:textId="66FA89AF" w:rsidTr="00DC6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3FA0C797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Urinary diversion</w:t>
            </w:r>
          </w:p>
        </w:tc>
        <w:tc>
          <w:tcPr>
            <w:tcW w:w="2475" w:type="dxa"/>
          </w:tcPr>
          <w:p w14:paraId="1615CA6B" w14:textId="0C2035D9" w:rsidR="00DC6ABA" w:rsidRPr="00262BB0" w:rsidRDefault="00DC6ABA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Ileal conduit: </w:t>
            </w:r>
            <w:r w:rsidR="00F648EE" w:rsidRPr="00262BB0">
              <w:rPr>
                <w:rFonts w:ascii="Arial" w:hAnsi="Arial" w:cs="Arial"/>
                <w:sz w:val="18"/>
                <w:szCs w:val="18"/>
                <w:lang w:val="en-US"/>
              </w:rPr>
              <w:t>229 (66.6)</w:t>
            </w:r>
          </w:p>
          <w:p w14:paraId="5D032730" w14:textId="22C26709" w:rsidR="00DC6ABA" w:rsidRPr="00262BB0" w:rsidRDefault="00DC6ABA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Ileal neobladder: </w:t>
            </w:r>
            <w:r w:rsidR="00F648EE" w:rsidRPr="00262BB0">
              <w:rPr>
                <w:rFonts w:ascii="Arial" w:hAnsi="Arial" w:cs="Arial"/>
                <w:sz w:val="18"/>
                <w:szCs w:val="18"/>
                <w:lang w:val="en-US"/>
              </w:rPr>
              <w:t>66 (19.2)</w:t>
            </w:r>
          </w:p>
          <w:p w14:paraId="28424F6B" w14:textId="25056603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Pouch: </w:t>
            </w:r>
            <w:r w:rsidR="00F648EE" w:rsidRPr="00262BB0">
              <w:rPr>
                <w:rFonts w:ascii="Arial" w:hAnsi="Arial" w:cs="Arial"/>
                <w:sz w:val="18"/>
                <w:szCs w:val="18"/>
                <w:lang w:val="en-US"/>
              </w:rPr>
              <w:t>12 (3.5)</w:t>
            </w:r>
          </w:p>
          <w:p w14:paraId="608AE4D9" w14:textId="0A8D7721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CNS: </w:t>
            </w:r>
            <w:r w:rsidR="00F648EE" w:rsidRPr="00262BB0">
              <w:rPr>
                <w:rFonts w:ascii="Arial" w:hAnsi="Arial" w:cs="Arial"/>
                <w:sz w:val="18"/>
                <w:szCs w:val="18"/>
                <w:lang w:val="en-US"/>
              </w:rPr>
              <w:t>37 (10.7)</w:t>
            </w:r>
          </w:p>
        </w:tc>
        <w:tc>
          <w:tcPr>
            <w:tcW w:w="2364" w:type="dxa"/>
          </w:tcPr>
          <w:p w14:paraId="577982E7" w14:textId="2D6DF354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Ileal conduit: </w:t>
            </w:r>
            <w:r w:rsidR="00F648EE" w:rsidRPr="00262BB0">
              <w:rPr>
                <w:rFonts w:ascii="Arial" w:hAnsi="Arial" w:cs="Arial"/>
                <w:sz w:val="18"/>
                <w:szCs w:val="18"/>
                <w:lang w:val="en-US"/>
              </w:rPr>
              <w:t>652 (67.9)</w:t>
            </w:r>
          </w:p>
          <w:p w14:paraId="6B9FBC3F" w14:textId="5076B3EB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Ileal neobladder: </w:t>
            </w:r>
            <w:r w:rsidR="00F648EE" w:rsidRPr="00262BB0">
              <w:rPr>
                <w:rFonts w:ascii="Arial" w:hAnsi="Arial" w:cs="Arial"/>
                <w:sz w:val="18"/>
                <w:szCs w:val="18"/>
                <w:lang w:val="en-US"/>
              </w:rPr>
              <w:t>181 (18.9)</w:t>
            </w:r>
          </w:p>
          <w:p w14:paraId="6A059F0A" w14:textId="687189A1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Pouch: </w:t>
            </w:r>
            <w:r w:rsidR="00F648EE" w:rsidRPr="00262BB0">
              <w:rPr>
                <w:rFonts w:ascii="Arial" w:hAnsi="Arial" w:cs="Arial"/>
                <w:sz w:val="18"/>
                <w:szCs w:val="18"/>
                <w:lang w:val="en-US"/>
              </w:rPr>
              <w:t>30 (3.1)</w:t>
            </w:r>
          </w:p>
          <w:p w14:paraId="4B7A5344" w14:textId="03E4DB4E" w:rsidR="00DC6ABA" w:rsidRPr="00262BB0" w:rsidRDefault="00DC6ABA" w:rsidP="00DC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UCNS:</w:t>
            </w:r>
            <w:r w:rsidR="00F648EE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97 (10.1)</w:t>
            </w:r>
          </w:p>
        </w:tc>
        <w:tc>
          <w:tcPr>
            <w:tcW w:w="1595" w:type="dxa"/>
          </w:tcPr>
          <w:p w14:paraId="3480E9A6" w14:textId="2784623A" w:rsidR="00DC6ABA" w:rsidRPr="00262BB0" w:rsidRDefault="00461457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DC6ABA" w:rsidRPr="00262BB0" w14:paraId="2E3F1EF0" w14:textId="509059E6" w:rsidTr="00DC6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C29405C" w14:textId="77777777" w:rsidR="00DC6ABA" w:rsidRPr="00262BB0" w:rsidRDefault="00DC6ABA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erve sparing</w:t>
            </w:r>
          </w:p>
        </w:tc>
        <w:tc>
          <w:tcPr>
            <w:tcW w:w="2475" w:type="dxa"/>
          </w:tcPr>
          <w:p w14:paraId="3596E12A" w14:textId="1DBE85A7" w:rsidR="00DC6ABA" w:rsidRPr="00262BB0" w:rsidRDefault="00DC6ABA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C32BF2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248 (72.1</w:t>
            </w:r>
            <w:r w:rsidR="005D1B3D" w:rsidRPr="00262BB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0CDC57DA" w14:textId="58C074DD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nilateral: </w:t>
            </w:r>
            <w:r w:rsidR="005D1B3D" w:rsidRPr="00262BB0">
              <w:rPr>
                <w:rFonts w:ascii="Arial" w:hAnsi="Arial" w:cs="Arial"/>
                <w:sz w:val="18"/>
                <w:szCs w:val="18"/>
                <w:lang w:val="en-US"/>
              </w:rPr>
              <w:t>21 (6.1)</w:t>
            </w:r>
          </w:p>
          <w:p w14:paraId="1D5EDE8B" w14:textId="10C89F84" w:rsidR="00DC6ABA" w:rsidRPr="00262BB0" w:rsidRDefault="00DC6ABA" w:rsidP="00DC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Bilateral:</w:t>
            </w:r>
            <w:r w:rsidR="005D1B3D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75 (21.8)</w:t>
            </w:r>
          </w:p>
        </w:tc>
        <w:tc>
          <w:tcPr>
            <w:tcW w:w="2364" w:type="dxa"/>
          </w:tcPr>
          <w:p w14:paraId="0B04846F" w14:textId="5AF82C25" w:rsidR="00461457" w:rsidRPr="00262BB0" w:rsidRDefault="00461457" w:rsidP="0046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5D1B3D" w:rsidRPr="00262BB0">
              <w:rPr>
                <w:rFonts w:ascii="Arial" w:hAnsi="Arial" w:cs="Arial"/>
                <w:sz w:val="18"/>
                <w:szCs w:val="18"/>
                <w:lang w:val="en-US"/>
              </w:rPr>
              <w:t>756 (78.8)</w:t>
            </w:r>
          </w:p>
          <w:p w14:paraId="47595A5C" w14:textId="3F24DF3C" w:rsidR="00461457" w:rsidRPr="00262BB0" w:rsidRDefault="00461457" w:rsidP="0046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nilateral: </w:t>
            </w:r>
            <w:r w:rsidR="005D1B3D" w:rsidRPr="00262BB0">
              <w:rPr>
                <w:rFonts w:ascii="Arial" w:hAnsi="Arial" w:cs="Arial"/>
                <w:sz w:val="18"/>
                <w:szCs w:val="18"/>
                <w:lang w:val="en-US"/>
              </w:rPr>
              <w:t>60 (6.3)</w:t>
            </w:r>
          </w:p>
          <w:p w14:paraId="5B8C3E4E" w14:textId="71D598FD" w:rsidR="00DC6ABA" w:rsidRPr="00262BB0" w:rsidRDefault="00461457" w:rsidP="0046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Bilateral:</w:t>
            </w:r>
            <w:r w:rsidR="005D1B3D"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62BB0" w:rsidRPr="00262BB0">
              <w:rPr>
                <w:rFonts w:ascii="Arial" w:hAnsi="Arial" w:cs="Arial"/>
                <w:sz w:val="18"/>
                <w:szCs w:val="18"/>
                <w:lang w:val="en-US"/>
              </w:rPr>
              <w:t>144 (15.0)</w:t>
            </w:r>
          </w:p>
        </w:tc>
        <w:tc>
          <w:tcPr>
            <w:tcW w:w="1595" w:type="dxa"/>
          </w:tcPr>
          <w:p w14:paraId="4CD5A92A" w14:textId="0A2841AC" w:rsidR="00DC6ABA" w:rsidRPr="00262BB0" w:rsidRDefault="00461457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4692A68B" w14:textId="77777777" w:rsidR="00DC6ABA" w:rsidRPr="00262BB0" w:rsidRDefault="00DC6ABA" w:rsidP="00DC6ABA">
      <w:pPr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262BB0">
        <w:rPr>
          <w:rFonts w:ascii="Arial" w:hAnsi="Arial" w:cs="Arial"/>
          <w:i/>
          <w:sz w:val="18"/>
          <w:szCs w:val="18"/>
          <w:lang w:val="en-US"/>
        </w:rPr>
        <w:t>ASA = American Society of anesthesiologists; IQR = interquartile range; UCNS: Ureterocutaneostomy</w:t>
      </w:r>
    </w:p>
    <w:p w14:paraId="5A9E10BF" w14:textId="77777777" w:rsidR="00967C0D" w:rsidRDefault="00967C0D" w:rsidP="00725067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5DE88E3" w14:textId="77777777" w:rsidR="00B27922" w:rsidRDefault="00B27922" w:rsidP="00725067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31BEF9F" w14:textId="77777777" w:rsidR="00B27922" w:rsidRDefault="00B27922" w:rsidP="00725067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05C61AB" w14:textId="0C14B4F2" w:rsidR="00B27922" w:rsidRDefault="00B27922" w:rsidP="00B27922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: Demographic characterization between teaching and non-teaching robot-assisted radical cystectomy (n=431)</w:t>
      </w:r>
    </w:p>
    <w:tbl>
      <w:tblPr>
        <w:tblStyle w:val="Gitternetztabelle5dunkel"/>
        <w:tblW w:w="9062" w:type="dxa"/>
        <w:tblLook w:val="04A0" w:firstRow="1" w:lastRow="0" w:firstColumn="1" w:lastColumn="0" w:noHBand="0" w:noVBand="1"/>
      </w:tblPr>
      <w:tblGrid>
        <w:gridCol w:w="2628"/>
        <w:gridCol w:w="2475"/>
        <w:gridCol w:w="2364"/>
        <w:gridCol w:w="1595"/>
      </w:tblGrid>
      <w:tr w:rsidR="005213D3" w:rsidRPr="00262BB0" w14:paraId="56C8665D" w14:textId="77777777" w:rsidTr="00781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0DBC9C5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475" w:type="dxa"/>
          </w:tcPr>
          <w:p w14:paraId="1AD85C04" w14:textId="77777777" w:rsidR="005213D3" w:rsidRPr="00262BB0" w:rsidRDefault="005213D3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Teaching</w:t>
            </w:r>
          </w:p>
          <w:p w14:paraId="794EC9EF" w14:textId="77777777" w:rsidR="005213D3" w:rsidRPr="00262BB0" w:rsidRDefault="005213D3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(Number/percentage or</w:t>
            </w:r>
          </w:p>
          <w:p w14:paraId="5EA5D6C6" w14:textId="77777777" w:rsidR="005213D3" w:rsidRPr="00262BB0" w:rsidRDefault="005213D3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Median/IQR)</w:t>
            </w:r>
          </w:p>
          <w:p w14:paraId="1B2D5B00" w14:textId="25A2FEC2" w:rsidR="005213D3" w:rsidRPr="00262BB0" w:rsidRDefault="005213D3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FA1078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2364" w:type="dxa"/>
          </w:tcPr>
          <w:p w14:paraId="3608C626" w14:textId="77777777" w:rsidR="005213D3" w:rsidRPr="00262BB0" w:rsidRDefault="005213D3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on-Teaching</w:t>
            </w:r>
          </w:p>
          <w:p w14:paraId="09A66DA9" w14:textId="77777777" w:rsidR="005213D3" w:rsidRPr="00262BB0" w:rsidRDefault="005213D3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/percentage or</w:t>
            </w:r>
          </w:p>
          <w:p w14:paraId="50C9954E" w14:textId="77777777" w:rsidR="005213D3" w:rsidRPr="00262BB0" w:rsidRDefault="005213D3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Median/IQR)</w:t>
            </w:r>
          </w:p>
          <w:p w14:paraId="6071B1EB" w14:textId="3A3DC6F1" w:rsidR="005213D3" w:rsidRPr="00262BB0" w:rsidRDefault="005213D3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FA1078">
              <w:rPr>
                <w:rFonts w:ascii="Arial" w:hAnsi="Arial" w:cs="Arial"/>
                <w:sz w:val="18"/>
                <w:szCs w:val="18"/>
                <w:lang w:val="en-US"/>
              </w:rPr>
              <w:t>370</w:t>
            </w:r>
          </w:p>
        </w:tc>
        <w:tc>
          <w:tcPr>
            <w:tcW w:w="1595" w:type="dxa"/>
          </w:tcPr>
          <w:p w14:paraId="04C36362" w14:textId="77777777" w:rsidR="005213D3" w:rsidRPr="00262BB0" w:rsidRDefault="005213D3" w:rsidP="0078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 value</w:t>
            </w:r>
          </w:p>
        </w:tc>
      </w:tr>
      <w:tr w:rsidR="005213D3" w:rsidRPr="00262BB0" w14:paraId="0618E62E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10BEDBA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2475" w:type="dxa"/>
          </w:tcPr>
          <w:p w14:paraId="21ABE0A6" w14:textId="3A99E12C" w:rsidR="005213D3" w:rsidRPr="00262BB0" w:rsidRDefault="00FA1078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.0 (61.5 – 78.0)</w:t>
            </w:r>
          </w:p>
        </w:tc>
        <w:tc>
          <w:tcPr>
            <w:tcW w:w="2364" w:type="dxa"/>
          </w:tcPr>
          <w:p w14:paraId="59D5FF3E" w14:textId="01B56525" w:rsidR="005213D3" w:rsidRPr="00262BB0" w:rsidRDefault="00FA1078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1.0 (64.0 – 77.0)</w:t>
            </w:r>
          </w:p>
        </w:tc>
        <w:tc>
          <w:tcPr>
            <w:tcW w:w="1595" w:type="dxa"/>
          </w:tcPr>
          <w:p w14:paraId="01ADDD8C" w14:textId="7EE7F951" w:rsidR="005213D3" w:rsidRPr="00262BB0" w:rsidRDefault="000108EC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08EC">
              <w:rPr>
                <w:rFonts w:ascii="Arial" w:hAnsi="Arial" w:cs="Arial"/>
                <w:sz w:val="18"/>
                <w:szCs w:val="18"/>
                <w:lang w:val="en-US"/>
              </w:rPr>
              <w:t>0.848</w:t>
            </w:r>
          </w:p>
        </w:tc>
      </w:tr>
      <w:tr w:rsidR="005213D3" w:rsidRPr="00262BB0" w14:paraId="54495002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4432D89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475" w:type="dxa"/>
          </w:tcPr>
          <w:p w14:paraId="20369B6E" w14:textId="0F40F420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Male: </w:t>
            </w:r>
            <w:r w:rsidR="0043539D">
              <w:rPr>
                <w:rFonts w:ascii="Arial" w:hAnsi="Arial" w:cs="Arial"/>
                <w:sz w:val="18"/>
                <w:szCs w:val="18"/>
                <w:lang w:val="en-US"/>
              </w:rPr>
              <w:t>50 (82.0)</w:t>
            </w:r>
          </w:p>
          <w:p w14:paraId="69F59E28" w14:textId="61FF58F2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Female: </w:t>
            </w:r>
            <w:r w:rsidR="0043539D">
              <w:rPr>
                <w:rFonts w:ascii="Arial" w:hAnsi="Arial" w:cs="Arial"/>
                <w:sz w:val="18"/>
                <w:szCs w:val="18"/>
                <w:lang w:val="en-US"/>
              </w:rPr>
              <w:t>11 (18.0)</w:t>
            </w:r>
          </w:p>
        </w:tc>
        <w:tc>
          <w:tcPr>
            <w:tcW w:w="2364" w:type="dxa"/>
          </w:tcPr>
          <w:p w14:paraId="0EC15D9E" w14:textId="12F633DB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Male: </w:t>
            </w:r>
            <w:r w:rsidR="0005799D">
              <w:rPr>
                <w:rFonts w:ascii="Arial" w:hAnsi="Arial" w:cs="Arial"/>
                <w:sz w:val="18"/>
                <w:szCs w:val="18"/>
                <w:lang w:val="en-US"/>
              </w:rPr>
              <w:t>284 (</w:t>
            </w:r>
            <w:r w:rsidR="00E43D28">
              <w:rPr>
                <w:rFonts w:ascii="Arial" w:hAnsi="Arial" w:cs="Arial"/>
                <w:sz w:val="18"/>
                <w:szCs w:val="18"/>
                <w:lang w:val="en-US"/>
              </w:rPr>
              <w:t>76.8)</w:t>
            </w:r>
          </w:p>
          <w:p w14:paraId="2B313E42" w14:textId="7784B88E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Female: </w:t>
            </w:r>
            <w:r w:rsidR="00E43D28">
              <w:rPr>
                <w:rFonts w:ascii="Arial" w:hAnsi="Arial" w:cs="Arial"/>
                <w:sz w:val="18"/>
                <w:szCs w:val="18"/>
                <w:lang w:val="en-US"/>
              </w:rPr>
              <w:t>86 (23.2)</w:t>
            </w:r>
          </w:p>
        </w:tc>
        <w:tc>
          <w:tcPr>
            <w:tcW w:w="1595" w:type="dxa"/>
          </w:tcPr>
          <w:p w14:paraId="1B2E24DF" w14:textId="689E6734" w:rsidR="005213D3" w:rsidRPr="00262BB0" w:rsidRDefault="000108EC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08EC">
              <w:rPr>
                <w:rFonts w:ascii="Arial" w:hAnsi="Arial" w:cs="Arial"/>
                <w:sz w:val="18"/>
                <w:szCs w:val="18"/>
                <w:lang w:val="en-US"/>
              </w:rPr>
              <w:t>0.367</w:t>
            </w:r>
          </w:p>
        </w:tc>
      </w:tr>
      <w:tr w:rsidR="005213D3" w:rsidRPr="00262BB0" w14:paraId="218C77DE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1B8F4421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ASA classification</w:t>
            </w:r>
          </w:p>
        </w:tc>
        <w:tc>
          <w:tcPr>
            <w:tcW w:w="2475" w:type="dxa"/>
          </w:tcPr>
          <w:p w14:paraId="623572F0" w14:textId="04BA5971" w:rsidR="005213D3" w:rsidRPr="00262BB0" w:rsidRDefault="00381FDF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 (3.0 – 3.0)</w:t>
            </w:r>
          </w:p>
        </w:tc>
        <w:tc>
          <w:tcPr>
            <w:tcW w:w="2364" w:type="dxa"/>
          </w:tcPr>
          <w:p w14:paraId="37874FEF" w14:textId="0067A744" w:rsidR="005213D3" w:rsidRPr="00262BB0" w:rsidRDefault="00381FDF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 (2.0 – 3.0)</w:t>
            </w:r>
          </w:p>
        </w:tc>
        <w:tc>
          <w:tcPr>
            <w:tcW w:w="1595" w:type="dxa"/>
          </w:tcPr>
          <w:p w14:paraId="5D124922" w14:textId="26B5E191" w:rsidR="005213D3" w:rsidRPr="00262BB0" w:rsidRDefault="004E18F9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18F9">
              <w:rPr>
                <w:rFonts w:ascii="Arial" w:hAnsi="Arial" w:cs="Arial"/>
                <w:sz w:val="18"/>
                <w:szCs w:val="18"/>
                <w:lang w:val="en-US"/>
              </w:rPr>
              <w:t>0.074</w:t>
            </w:r>
          </w:p>
        </w:tc>
      </w:tr>
      <w:tr w:rsidR="005213D3" w:rsidRPr="00262BB0" w14:paraId="13D4A387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24DF4350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2475" w:type="dxa"/>
          </w:tcPr>
          <w:p w14:paraId="2426085D" w14:textId="2660D9E1" w:rsidR="005213D3" w:rsidRPr="00262BB0" w:rsidRDefault="006F4270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.5 (</w:t>
            </w:r>
            <w:r w:rsidR="00DA4350">
              <w:rPr>
                <w:rFonts w:ascii="Arial" w:hAnsi="Arial" w:cs="Arial"/>
                <w:sz w:val="18"/>
                <w:szCs w:val="18"/>
                <w:lang w:val="en-US"/>
              </w:rPr>
              <w:t>22.8 – 28.9)</w:t>
            </w:r>
          </w:p>
        </w:tc>
        <w:tc>
          <w:tcPr>
            <w:tcW w:w="2364" w:type="dxa"/>
          </w:tcPr>
          <w:p w14:paraId="621BA961" w14:textId="159D9E9E" w:rsidR="005213D3" w:rsidRPr="00262BB0" w:rsidRDefault="00803F9F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0 (22.8 – 28.6)</w:t>
            </w:r>
          </w:p>
        </w:tc>
        <w:tc>
          <w:tcPr>
            <w:tcW w:w="1595" w:type="dxa"/>
          </w:tcPr>
          <w:p w14:paraId="5A3DE705" w14:textId="7FE6D1D5" w:rsidR="005213D3" w:rsidRPr="00262BB0" w:rsidRDefault="004E18F9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18F9">
              <w:rPr>
                <w:rFonts w:ascii="Arial" w:hAnsi="Arial" w:cs="Arial"/>
                <w:sz w:val="18"/>
                <w:szCs w:val="18"/>
                <w:lang w:val="en-US"/>
              </w:rPr>
              <w:t>0.931</w:t>
            </w:r>
          </w:p>
        </w:tc>
      </w:tr>
      <w:tr w:rsidR="005213D3" w:rsidRPr="00262BB0" w14:paraId="18893382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F923D6B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reoperative hydronephrosis</w:t>
            </w:r>
          </w:p>
        </w:tc>
        <w:tc>
          <w:tcPr>
            <w:tcW w:w="2475" w:type="dxa"/>
          </w:tcPr>
          <w:p w14:paraId="4B859476" w14:textId="5574A6AB" w:rsidR="005213D3" w:rsidRDefault="005213D3" w:rsidP="0052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F24B8A">
              <w:rPr>
                <w:rFonts w:ascii="Arial" w:hAnsi="Arial" w:cs="Arial"/>
                <w:sz w:val="18"/>
                <w:szCs w:val="18"/>
                <w:lang w:val="en-US"/>
              </w:rPr>
              <w:t>46 (75.4)</w:t>
            </w:r>
          </w:p>
          <w:p w14:paraId="4640266C" w14:textId="40E8B99F" w:rsidR="005213D3" w:rsidRPr="00262BB0" w:rsidRDefault="005213D3" w:rsidP="0052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F24B8A">
              <w:rPr>
                <w:rFonts w:ascii="Arial" w:hAnsi="Arial" w:cs="Arial"/>
                <w:sz w:val="18"/>
                <w:szCs w:val="18"/>
                <w:lang w:val="en-US"/>
              </w:rPr>
              <w:t>15 (24.6)</w:t>
            </w:r>
          </w:p>
        </w:tc>
        <w:tc>
          <w:tcPr>
            <w:tcW w:w="2364" w:type="dxa"/>
          </w:tcPr>
          <w:p w14:paraId="53396668" w14:textId="12155361" w:rsidR="005213D3" w:rsidRDefault="005213D3" w:rsidP="0052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F24B8A">
              <w:rPr>
                <w:rFonts w:ascii="Arial" w:hAnsi="Arial" w:cs="Arial"/>
                <w:sz w:val="18"/>
                <w:szCs w:val="18"/>
                <w:lang w:val="en-US"/>
              </w:rPr>
              <w:t>305 (82.4)</w:t>
            </w:r>
          </w:p>
          <w:p w14:paraId="2149D1FE" w14:textId="57E98D9A" w:rsidR="005213D3" w:rsidRPr="00262BB0" w:rsidRDefault="005213D3" w:rsidP="0052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F24B8A">
              <w:rPr>
                <w:rFonts w:ascii="Arial" w:hAnsi="Arial" w:cs="Arial"/>
                <w:sz w:val="18"/>
                <w:szCs w:val="18"/>
                <w:lang w:val="en-US"/>
              </w:rPr>
              <w:t>65 (17.6)</w:t>
            </w:r>
          </w:p>
        </w:tc>
        <w:tc>
          <w:tcPr>
            <w:tcW w:w="1595" w:type="dxa"/>
          </w:tcPr>
          <w:p w14:paraId="2809BC4A" w14:textId="77777777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213D3" w:rsidRPr="00262BB0" w14:paraId="23EA09EA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289C6C9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eoadjuvant therapy</w:t>
            </w:r>
          </w:p>
        </w:tc>
        <w:tc>
          <w:tcPr>
            <w:tcW w:w="2475" w:type="dxa"/>
          </w:tcPr>
          <w:p w14:paraId="68187179" w14:textId="2FCC4997" w:rsidR="005213D3" w:rsidRDefault="005213D3" w:rsidP="00521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BA71B9">
              <w:rPr>
                <w:rFonts w:ascii="Arial" w:hAnsi="Arial" w:cs="Arial"/>
                <w:sz w:val="18"/>
                <w:szCs w:val="18"/>
                <w:lang w:val="en-US"/>
              </w:rPr>
              <w:t>37 (60.7)</w:t>
            </w:r>
          </w:p>
          <w:p w14:paraId="2B1C6A46" w14:textId="14ECA016" w:rsidR="005213D3" w:rsidRPr="00262BB0" w:rsidRDefault="005213D3" w:rsidP="00521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BA71B9">
              <w:rPr>
                <w:rFonts w:ascii="Arial" w:hAnsi="Arial" w:cs="Arial"/>
                <w:sz w:val="18"/>
                <w:szCs w:val="18"/>
                <w:lang w:val="en-US"/>
              </w:rPr>
              <w:t>24 (39.3)</w:t>
            </w:r>
          </w:p>
        </w:tc>
        <w:tc>
          <w:tcPr>
            <w:tcW w:w="2364" w:type="dxa"/>
          </w:tcPr>
          <w:p w14:paraId="21451647" w14:textId="22EF445F" w:rsidR="005213D3" w:rsidRDefault="005213D3" w:rsidP="00521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BA71B9">
              <w:rPr>
                <w:rFonts w:ascii="Arial" w:hAnsi="Arial" w:cs="Arial"/>
                <w:sz w:val="18"/>
                <w:szCs w:val="18"/>
                <w:lang w:val="en-US"/>
              </w:rPr>
              <w:t>251 (67.8)</w:t>
            </w:r>
          </w:p>
          <w:p w14:paraId="529CE2C8" w14:textId="6C29174A" w:rsidR="005213D3" w:rsidRPr="00262BB0" w:rsidRDefault="005213D3" w:rsidP="00521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BA71B9">
              <w:rPr>
                <w:rFonts w:ascii="Arial" w:hAnsi="Arial" w:cs="Arial"/>
                <w:sz w:val="18"/>
                <w:szCs w:val="18"/>
                <w:lang w:val="en-US"/>
              </w:rPr>
              <w:t>119 (32.2)</w:t>
            </w:r>
          </w:p>
        </w:tc>
        <w:tc>
          <w:tcPr>
            <w:tcW w:w="1595" w:type="dxa"/>
          </w:tcPr>
          <w:p w14:paraId="67B4F363" w14:textId="77777777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213D3" w:rsidRPr="00262BB0" w14:paraId="28E83DB3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48B0D87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reoperative instillation therapy</w:t>
            </w:r>
          </w:p>
        </w:tc>
        <w:tc>
          <w:tcPr>
            <w:tcW w:w="2475" w:type="dxa"/>
          </w:tcPr>
          <w:p w14:paraId="4A487611" w14:textId="430E6E94" w:rsidR="007978D2" w:rsidRDefault="005213D3" w:rsidP="00797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F7607C">
              <w:rPr>
                <w:rFonts w:ascii="Arial" w:hAnsi="Arial" w:cs="Arial"/>
                <w:sz w:val="18"/>
                <w:szCs w:val="18"/>
                <w:lang w:val="en-US"/>
              </w:rPr>
              <w:t>48 (78.7)</w:t>
            </w:r>
          </w:p>
          <w:p w14:paraId="2F5DE155" w14:textId="0443825A" w:rsidR="005213D3" w:rsidRPr="00262BB0" w:rsidRDefault="005213D3" w:rsidP="00797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F7607C">
              <w:rPr>
                <w:rFonts w:ascii="Arial" w:hAnsi="Arial" w:cs="Arial"/>
                <w:sz w:val="18"/>
                <w:szCs w:val="18"/>
                <w:lang w:val="en-US"/>
              </w:rPr>
              <w:t>13 (21.3)</w:t>
            </w:r>
          </w:p>
        </w:tc>
        <w:tc>
          <w:tcPr>
            <w:tcW w:w="2364" w:type="dxa"/>
          </w:tcPr>
          <w:p w14:paraId="4EFD51AB" w14:textId="3505453B" w:rsidR="007978D2" w:rsidRDefault="005213D3" w:rsidP="00797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9530FD">
              <w:rPr>
                <w:rFonts w:ascii="Arial" w:hAnsi="Arial" w:cs="Arial"/>
                <w:sz w:val="18"/>
                <w:szCs w:val="18"/>
                <w:lang w:val="en-US"/>
              </w:rPr>
              <w:t>295 (79.7)</w:t>
            </w:r>
          </w:p>
          <w:p w14:paraId="1A155EDC" w14:textId="6D913120" w:rsidR="005213D3" w:rsidRPr="00262BB0" w:rsidRDefault="005213D3" w:rsidP="00797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D83C26">
              <w:rPr>
                <w:rFonts w:ascii="Arial" w:hAnsi="Arial" w:cs="Arial"/>
                <w:sz w:val="18"/>
                <w:szCs w:val="18"/>
                <w:lang w:val="en-US"/>
              </w:rPr>
              <w:t>75 (20.3)</w:t>
            </w:r>
          </w:p>
        </w:tc>
        <w:tc>
          <w:tcPr>
            <w:tcW w:w="1595" w:type="dxa"/>
          </w:tcPr>
          <w:p w14:paraId="40E4E9C0" w14:textId="77777777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213D3" w:rsidRPr="00262BB0" w14:paraId="2DED972B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093B26C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 of preoperative TUR-BT</w:t>
            </w:r>
          </w:p>
        </w:tc>
        <w:tc>
          <w:tcPr>
            <w:tcW w:w="2475" w:type="dxa"/>
          </w:tcPr>
          <w:p w14:paraId="6D30D47D" w14:textId="6B9BD222" w:rsidR="005213D3" w:rsidRPr="00262BB0" w:rsidRDefault="008C4AC9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 (1.0 – 2.0)</w:t>
            </w:r>
          </w:p>
        </w:tc>
        <w:tc>
          <w:tcPr>
            <w:tcW w:w="2364" w:type="dxa"/>
          </w:tcPr>
          <w:p w14:paraId="0554B7F9" w14:textId="22C5D524" w:rsidR="005213D3" w:rsidRPr="00262BB0" w:rsidRDefault="008C4AC9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 (1.0 – 2.0)</w:t>
            </w:r>
          </w:p>
        </w:tc>
        <w:tc>
          <w:tcPr>
            <w:tcW w:w="1595" w:type="dxa"/>
          </w:tcPr>
          <w:p w14:paraId="1E2288FA" w14:textId="71C84E80" w:rsidR="005213D3" w:rsidRPr="00262BB0" w:rsidRDefault="00A856D9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6</w:t>
            </w:r>
          </w:p>
        </w:tc>
      </w:tr>
      <w:tr w:rsidR="005213D3" w:rsidRPr="00262BB0" w14:paraId="291230CA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ECD16E1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Pathological diagnosis</w:t>
            </w:r>
          </w:p>
        </w:tc>
        <w:tc>
          <w:tcPr>
            <w:tcW w:w="2475" w:type="dxa"/>
          </w:tcPr>
          <w:p w14:paraId="6CF36970" w14:textId="49930A5A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rothelial: </w:t>
            </w:r>
            <w:r w:rsidR="009F0578">
              <w:rPr>
                <w:rFonts w:ascii="Arial" w:hAnsi="Arial" w:cs="Arial"/>
                <w:sz w:val="18"/>
                <w:szCs w:val="18"/>
                <w:lang w:val="en-US"/>
              </w:rPr>
              <w:t>59 (96.7)</w:t>
            </w:r>
          </w:p>
          <w:p w14:paraId="5120D443" w14:textId="3BA600D2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Small-cell/neuroendocrine: </w:t>
            </w:r>
            <w:r w:rsidR="009F057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350CF0">
              <w:rPr>
                <w:rFonts w:ascii="Arial" w:hAnsi="Arial" w:cs="Arial"/>
                <w:sz w:val="18"/>
                <w:szCs w:val="18"/>
                <w:lang w:val="en-US"/>
              </w:rPr>
              <w:t xml:space="preserve"> (0.0)</w:t>
            </w:r>
          </w:p>
          <w:p w14:paraId="737C01CD" w14:textId="51376D39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Squamous cell: </w:t>
            </w:r>
            <w:r w:rsidR="009F0578">
              <w:rPr>
                <w:rFonts w:ascii="Arial" w:hAnsi="Arial" w:cs="Arial"/>
                <w:sz w:val="18"/>
                <w:szCs w:val="18"/>
                <w:lang w:val="en-US"/>
              </w:rPr>
              <w:t>2 (3.3)</w:t>
            </w:r>
          </w:p>
          <w:p w14:paraId="775E1226" w14:textId="09646EC6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Adenocarcinoma: </w:t>
            </w:r>
          </w:p>
          <w:p w14:paraId="6EEB4598" w14:textId="7FEF4AC6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Other: </w:t>
            </w:r>
            <w:r w:rsidR="009F057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350CF0">
              <w:rPr>
                <w:rFonts w:ascii="Arial" w:hAnsi="Arial" w:cs="Arial"/>
                <w:sz w:val="18"/>
                <w:szCs w:val="18"/>
                <w:lang w:val="en-US"/>
              </w:rPr>
              <w:t xml:space="preserve"> (0.0)</w:t>
            </w:r>
          </w:p>
        </w:tc>
        <w:tc>
          <w:tcPr>
            <w:tcW w:w="2364" w:type="dxa"/>
          </w:tcPr>
          <w:p w14:paraId="52D9D9EB" w14:textId="21E08D04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rothelial: </w:t>
            </w:r>
            <w:r w:rsidR="00AC6632">
              <w:rPr>
                <w:rFonts w:ascii="Arial" w:hAnsi="Arial" w:cs="Arial"/>
                <w:sz w:val="18"/>
                <w:szCs w:val="18"/>
                <w:lang w:val="en-US"/>
              </w:rPr>
              <w:t>352 (95.1)</w:t>
            </w:r>
          </w:p>
          <w:p w14:paraId="0A89F666" w14:textId="2E80676E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Small-cell/neuroendocrine:</w:t>
            </w:r>
            <w:r w:rsidR="00AC6632">
              <w:rPr>
                <w:rFonts w:ascii="Arial" w:hAnsi="Arial" w:cs="Arial"/>
                <w:sz w:val="18"/>
                <w:szCs w:val="18"/>
                <w:lang w:val="en-US"/>
              </w:rPr>
              <w:t xml:space="preserve"> 5 (1.4)</w:t>
            </w: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69BE5B5A" w14:textId="6941F43B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Squamous cell: </w:t>
            </w:r>
            <w:r w:rsidR="00AC6632">
              <w:rPr>
                <w:rFonts w:ascii="Arial" w:hAnsi="Arial" w:cs="Arial"/>
                <w:sz w:val="18"/>
                <w:szCs w:val="18"/>
                <w:lang w:val="en-US"/>
              </w:rPr>
              <w:t>3 (0.8)</w:t>
            </w:r>
          </w:p>
          <w:p w14:paraId="46C383A8" w14:textId="20F8DB93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Adenocarcinoma: </w:t>
            </w:r>
          </w:p>
          <w:p w14:paraId="559E9674" w14:textId="446D3BC3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Other: </w:t>
            </w:r>
            <w:r w:rsidR="00AC6632">
              <w:rPr>
                <w:rFonts w:ascii="Arial" w:hAnsi="Arial" w:cs="Arial"/>
                <w:sz w:val="18"/>
                <w:szCs w:val="18"/>
                <w:lang w:val="en-US"/>
              </w:rPr>
              <w:t>10 (2.7)</w:t>
            </w:r>
          </w:p>
        </w:tc>
        <w:tc>
          <w:tcPr>
            <w:tcW w:w="1595" w:type="dxa"/>
          </w:tcPr>
          <w:p w14:paraId="3FFEB27D" w14:textId="77777777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213D3" w:rsidRPr="00262BB0" w14:paraId="721B124F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39E684E2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 of evaluated lymph nodes</w:t>
            </w:r>
          </w:p>
        </w:tc>
        <w:tc>
          <w:tcPr>
            <w:tcW w:w="2475" w:type="dxa"/>
          </w:tcPr>
          <w:p w14:paraId="5B84A139" w14:textId="11F3F12E" w:rsidR="005213D3" w:rsidRPr="00262BB0" w:rsidRDefault="008C4AC9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.0 (8.5 – 23.0)</w:t>
            </w:r>
          </w:p>
        </w:tc>
        <w:tc>
          <w:tcPr>
            <w:tcW w:w="2364" w:type="dxa"/>
          </w:tcPr>
          <w:p w14:paraId="0A2A00B8" w14:textId="740E0A7B" w:rsidR="005213D3" w:rsidRPr="00262BB0" w:rsidRDefault="008C4AC9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0 (15.0 – 29.0)</w:t>
            </w:r>
          </w:p>
        </w:tc>
        <w:tc>
          <w:tcPr>
            <w:tcW w:w="1595" w:type="dxa"/>
          </w:tcPr>
          <w:p w14:paraId="086A53BC" w14:textId="78183103" w:rsidR="005213D3" w:rsidRPr="00262BB0" w:rsidRDefault="00561138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561138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5213D3" w:rsidRPr="00262BB0" w14:paraId="4772E1E7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139A57B0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 of positive lymph nodes</w:t>
            </w:r>
          </w:p>
        </w:tc>
        <w:tc>
          <w:tcPr>
            <w:tcW w:w="2475" w:type="dxa"/>
          </w:tcPr>
          <w:p w14:paraId="2322BF80" w14:textId="6A24C011" w:rsidR="005213D3" w:rsidRPr="00262BB0" w:rsidRDefault="005217BB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 – 0.0)</w:t>
            </w:r>
          </w:p>
        </w:tc>
        <w:tc>
          <w:tcPr>
            <w:tcW w:w="2364" w:type="dxa"/>
          </w:tcPr>
          <w:p w14:paraId="07194CB2" w14:textId="208E18C7" w:rsidR="005213D3" w:rsidRPr="00262BB0" w:rsidRDefault="005217BB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 – 0.0)</w:t>
            </w:r>
          </w:p>
        </w:tc>
        <w:tc>
          <w:tcPr>
            <w:tcW w:w="1595" w:type="dxa"/>
          </w:tcPr>
          <w:p w14:paraId="70A00F2B" w14:textId="03F7F8CF" w:rsidR="005213D3" w:rsidRPr="00262BB0" w:rsidRDefault="007A5297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67</w:t>
            </w:r>
          </w:p>
        </w:tc>
      </w:tr>
      <w:tr w:rsidR="005213D3" w:rsidRPr="00262BB0" w14:paraId="327CEB68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1D51295F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Surgical resection</w:t>
            </w:r>
          </w:p>
        </w:tc>
        <w:tc>
          <w:tcPr>
            <w:tcW w:w="2475" w:type="dxa"/>
          </w:tcPr>
          <w:p w14:paraId="4DACDBCE" w14:textId="39D3D721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0: </w:t>
            </w:r>
            <w:r w:rsidR="00E269AB">
              <w:rPr>
                <w:rFonts w:ascii="Arial" w:hAnsi="Arial" w:cs="Arial"/>
                <w:sz w:val="18"/>
                <w:szCs w:val="18"/>
                <w:lang w:val="en-US"/>
              </w:rPr>
              <w:t>53 (86.9)</w:t>
            </w:r>
          </w:p>
          <w:p w14:paraId="7B7953CF" w14:textId="10BF786D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1: </w:t>
            </w:r>
            <w:r w:rsidR="00E269AB">
              <w:rPr>
                <w:rFonts w:ascii="Arial" w:hAnsi="Arial" w:cs="Arial"/>
                <w:sz w:val="18"/>
                <w:szCs w:val="18"/>
                <w:lang w:val="en-US"/>
              </w:rPr>
              <w:t>7 (11.5)</w:t>
            </w:r>
          </w:p>
          <w:p w14:paraId="78913491" w14:textId="3105D05C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2: </w:t>
            </w:r>
            <w:r w:rsidR="00E269AB">
              <w:rPr>
                <w:rFonts w:ascii="Arial" w:hAnsi="Arial" w:cs="Arial"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2364" w:type="dxa"/>
          </w:tcPr>
          <w:p w14:paraId="759A8EFE" w14:textId="2C1CFA9B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0: </w:t>
            </w:r>
            <w:r w:rsidR="00E269AB">
              <w:rPr>
                <w:rFonts w:ascii="Arial" w:hAnsi="Arial" w:cs="Arial"/>
                <w:sz w:val="18"/>
                <w:szCs w:val="18"/>
                <w:lang w:val="en-US"/>
              </w:rPr>
              <w:t>344 (93.0)</w:t>
            </w:r>
          </w:p>
          <w:p w14:paraId="49DA5CB6" w14:textId="220D1FC7" w:rsidR="007978D2" w:rsidRDefault="005213D3" w:rsidP="00797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1: </w:t>
            </w:r>
            <w:r w:rsidR="00E269AB">
              <w:rPr>
                <w:rFonts w:ascii="Arial" w:hAnsi="Arial" w:cs="Arial"/>
                <w:sz w:val="18"/>
                <w:szCs w:val="18"/>
                <w:lang w:val="en-US"/>
              </w:rPr>
              <w:t>22 (5.9)</w:t>
            </w:r>
          </w:p>
          <w:p w14:paraId="701997A8" w14:textId="21DEF7CD" w:rsidR="005213D3" w:rsidRPr="00262BB0" w:rsidRDefault="005213D3" w:rsidP="00797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R2: </w:t>
            </w:r>
            <w:r w:rsidR="00E269AB">
              <w:rPr>
                <w:rFonts w:ascii="Arial" w:hAnsi="Arial" w:cs="Arial"/>
                <w:sz w:val="18"/>
                <w:szCs w:val="18"/>
                <w:lang w:val="en-US"/>
              </w:rPr>
              <w:t>2 (0.5)</w:t>
            </w:r>
          </w:p>
        </w:tc>
        <w:tc>
          <w:tcPr>
            <w:tcW w:w="1595" w:type="dxa"/>
          </w:tcPr>
          <w:p w14:paraId="20DBFCC6" w14:textId="77777777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213D3" w:rsidRPr="00FE1C17" w14:paraId="2ED8AE2E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D5FC673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uration of Surgery in minutes</w:t>
            </w:r>
          </w:p>
        </w:tc>
        <w:tc>
          <w:tcPr>
            <w:tcW w:w="2475" w:type="dxa"/>
          </w:tcPr>
          <w:p w14:paraId="5E4D2987" w14:textId="195CBF7C" w:rsidR="005213D3" w:rsidRPr="00262BB0" w:rsidRDefault="00351394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0.0 (</w:t>
            </w:r>
            <w:r w:rsidR="00257B54">
              <w:rPr>
                <w:rFonts w:ascii="Arial" w:hAnsi="Arial" w:cs="Arial"/>
                <w:sz w:val="18"/>
                <w:szCs w:val="18"/>
                <w:lang w:val="en-US"/>
              </w:rPr>
              <w:t>261.5 – 415.0)</w:t>
            </w:r>
          </w:p>
        </w:tc>
        <w:tc>
          <w:tcPr>
            <w:tcW w:w="2364" w:type="dxa"/>
          </w:tcPr>
          <w:p w14:paraId="513F14B5" w14:textId="3B92A332" w:rsidR="005213D3" w:rsidRPr="00262BB0" w:rsidRDefault="00257B54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52.0 (290.8 </w:t>
            </w:r>
            <w:r w:rsidR="00DF3B6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F3B61">
              <w:rPr>
                <w:rFonts w:ascii="Arial" w:hAnsi="Arial" w:cs="Arial"/>
                <w:sz w:val="18"/>
                <w:szCs w:val="18"/>
                <w:lang w:val="en-US"/>
              </w:rPr>
              <w:t>425.3)</w:t>
            </w:r>
          </w:p>
        </w:tc>
        <w:tc>
          <w:tcPr>
            <w:tcW w:w="1595" w:type="dxa"/>
          </w:tcPr>
          <w:p w14:paraId="7C0A3679" w14:textId="0AAD2C81" w:rsidR="005213D3" w:rsidRPr="00262BB0" w:rsidRDefault="00790E6F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0E6F">
              <w:rPr>
                <w:rFonts w:ascii="Arial" w:hAnsi="Arial" w:cs="Arial"/>
                <w:sz w:val="18"/>
                <w:szCs w:val="18"/>
                <w:lang w:val="en-US"/>
              </w:rPr>
              <w:t>0.625</w:t>
            </w:r>
          </w:p>
        </w:tc>
      </w:tr>
      <w:tr w:rsidR="005213D3" w:rsidRPr="00262BB0" w14:paraId="5A338A95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499ED5AE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Intensive care unit</w:t>
            </w:r>
          </w:p>
        </w:tc>
        <w:tc>
          <w:tcPr>
            <w:tcW w:w="2475" w:type="dxa"/>
          </w:tcPr>
          <w:p w14:paraId="6D784C2D" w14:textId="746BC0E5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244D0F">
              <w:rPr>
                <w:rFonts w:ascii="Arial" w:hAnsi="Arial" w:cs="Arial"/>
                <w:sz w:val="18"/>
                <w:szCs w:val="18"/>
                <w:lang w:val="en-US"/>
              </w:rPr>
              <w:t>36 (59.0)</w:t>
            </w:r>
          </w:p>
          <w:p w14:paraId="3B0F3DA1" w14:textId="55CC5902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244D0F">
              <w:rPr>
                <w:rFonts w:ascii="Arial" w:hAnsi="Arial" w:cs="Arial"/>
                <w:sz w:val="18"/>
                <w:szCs w:val="18"/>
                <w:lang w:val="en-US"/>
              </w:rPr>
              <w:t>25 (41.0)</w:t>
            </w:r>
          </w:p>
        </w:tc>
        <w:tc>
          <w:tcPr>
            <w:tcW w:w="2364" w:type="dxa"/>
          </w:tcPr>
          <w:p w14:paraId="52BC16E3" w14:textId="3B8F7BB0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244D0F">
              <w:rPr>
                <w:rFonts w:ascii="Arial" w:hAnsi="Arial" w:cs="Arial"/>
                <w:sz w:val="18"/>
                <w:szCs w:val="18"/>
                <w:lang w:val="en-US"/>
              </w:rPr>
              <w:t>175 (47.3)</w:t>
            </w:r>
          </w:p>
          <w:p w14:paraId="14C6F4A9" w14:textId="4AA0AEA4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244D0F">
              <w:rPr>
                <w:rFonts w:ascii="Arial" w:hAnsi="Arial" w:cs="Arial"/>
                <w:sz w:val="18"/>
                <w:szCs w:val="18"/>
                <w:lang w:val="en-US"/>
              </w:rPr>
              <w:t>194 (52.4)</w:t>
            </w:r>
          </w:p>
        </w:tc>
        <w:tc>
          <w:tcPr>
            <w:tcW w:w="1595" w:type="dxa"/>
          </w:tcPr>
          <w:p w14:paraId="2FA4A3FA" w14:textId="19DD9388" w:rsidR="005213D3" w:rsidRPr="00262BB0" w:rsidRDefault="006C114C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114C">
              <w:rPr>
                <w:rFonts w:ascii="Arial" w:hAnsi="Arial" w:cs="Arial"/>
                <w:sz w:val="18"/>
                <w:szCs w:val="18"/>
                <w:lang w:val="en-US"/>
              </w:rPr>
              <w:t>0.094</w:t>
            </w:r>
          </w:p>
        </w:tc>
      </w:tr>
      <w:tr w:rsidR="005213D3" w:rsidRPr="00262BB0" w14:paraId="5C22D9D0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6584B07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Inpatient treatment in days</w:t>
            </w:r>
          </w:p>
        </w:tc>
        <w:tc>
          <w:tcPr>
            <w:tcW w:w="2475" w:type="dxa"/>
          </w:tcPr>
          <w:p w14:paraId="0442F74E" w14:textId="7BD91DF4" w:rsidR="005213D3" w:rsidRPr="00262BB0" w:rsidRDefault="008A71E0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0 (9.5 – 17.0)</w:t>
            </w:r>
          </w:p>
        </w:tc>
        <w:tc>
          <w:tcPr>
            <w:tcW w:w="2364" w:type="dxa"/>
          </w:tcPr>
          <w:p w14:paraId="181621D0" w14:textId="107A0690" w:rsidR="005213D3" w:rsidRPr="00262BB0" w:rsidRDefault="008A71E0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0 (10.0 – 18.0)</w:t>
            </w:r>
          </w:p>
        </w:tc>
        <w:tc>
          <w:tcPr>
            <w:tcW w:w="1595" w:type="dxa"/>
          </w:tcPr>
          <w:p w14:paraId="241BDE10" w14:textId="43F3CE1C" w:rsidR="005213D3" w:rsidRPr="00262BB0" w:rsidRDefault="006E2F7E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2F7E">
              <w:rPr>
                <w:rFonts w:ascii="Arial" w:hAnsi="Arial" w:cs="Arial"/>
                <w:sz w:val="18"/>
                <w:szCs w:val="18"/>
                <w:lang w:val="en-US"/>
              </w:rPr>
              <w:t>0.080</w:t>
            </w:r>
          </w:p>
        </w:tc>
      </w:tr>
      <w:tr w:rsidR="005213D3" w:rsidRPr="00262BB0" w14:paraId="6160BD6B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400ADDC6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Intraoperative bleeding</w:t>
            </w:r>
          </w:p>
        </w:tc>
        <w:tc>
          <w:tcPr>
            <w:tcW w:w="2475" w:type="dxa"/>
          </w:tcPr>
          <w:p w14:paraId="7BEACD44" w14:textId="74CBDB07" w:rsidR="005213D3" w:rsidRPr="00262BB0" w:rsidRDefault="005213D3" w:rsidP="00D8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D87E57">
              <w:rPr>
                <w:rFonts w:ascii="Arial" w:hAnsi="Arial" w:cs="Arial"/>
                <w:sz w:val="18"/>
                <w:szCs w:val="18"/>
                <w:lang w:val="en-US"/>
              </w:rPr>
              <w:t>60 (98.4)</w:t>
            </w:r>
          </w:p>
          <w:p w14:paraId="79D1AFD2" w14:textId="1C799AC7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D87E57">
              <w:rPr>
                <w:rFonts w:ascii="Arial" w:hAnsi="Arial" w:cs="Arial"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2364" w:type="dxa"/>
          </w:tcPr>
          <w:p w14:paraId="6F10EE32" w14:textId="4AF1F828" w:rsidR="007978D2" w:rsidRDefault="005213D3" w:rsidP="00D8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D87E57">
              <w:rPr>
                <w:rFonts w:ascii="Arial" w:hAnsi="Arial" w:cs="Arial"/>
                <w:sz w:val="18"/>
                <w:szCs w:val="18"/>
                <w:lang w:val="en-US"/>
              </w:rPr>
              <w:t>369 (99.7)</w:t>
            </w:r>
          </w:p>
          <w:p w14:paraId="19BBA936" w14:textId="4025C90C" w:rsidR="005213D3" w:rsidRPr="00262BB0" w:rsidRDefault="005213D3" w:rsidP="00797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Yes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87E57">
              <w:rPr>
                <w:rFonts w:ascii="Arial" w:hAnsi="Arial" w:cs="Arial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595" w:type="dxa"/>
          </w:tcPr>
          <w:p w14:paraId="4F5740E0" w14:textId="5612502C" w:rsidR="005213D3" w:rsidRPr="00262BB0" w:rsidRDefault="00C64BA5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4BA5">
              <w:rPr>
                <w:rFonts w:ascii="Arial" w:hAnsi="Arial" w:cs="Arial"/>
                <w:sz w:val="18"/>
                <w:szCs w:val="18"/>
                <w:lang w:val="en-US"/>
              </w:rPr>
              <w:t>0.145</w:t>
            </w:r>
          </w:p>
        </w:tc>
      </w:tr>
      <w:tr w:rsidR="005213D3" w:rsidRPr="00262BB0" w14:paraId="110A5D31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74FAF3A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Blood loss in ml</w:t>
            </w:r>
          </w:p>
        </w:tc>
        <w:tc>
          <w:tcPr>
            <w:tcW w:w="2475" w:type="dxa"/>
          </w:tcPr>
          <w:p w14:paraId="2702197E" w14:textId="75840F8C" w:rsidR="005213D3" w:rsidRPr="00262BB0" w:rsidRDefault="00FB160D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0.0 (100.0 – 300.0)</w:t>
            </w:r>
          </w:p>
        </w:tc>
        <w:tc>
          <w:tcPr>
            <w:tcW w:w="2364" w:type="dxa"/>
          </w:tcPr>
          <w:p w14:paraId="1698ACF3" w14:textId="00BB1B76" w:rsidR="005213D3" w:rsidRPr="00262BB0" w:rsidRDefault="00FB160D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0.0 (150.0 – 350.0)</w:t>
            </w:r>
          </w:p>
        </w:tc>
        <w:tc>
          <w:tcPr>
            <w:tcW w:w="1595" w:type="dxa"/>
          </w:tcPr>
          <w:p w14:paraId="7A2FA643" w14:textId="2A227EC8" w:rsidR="005213D3" w:rsidRPr="00262BB0" w:rsidRDefault="00C64BA5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4BA5">
              <w:rPr>
                <w:rFonts w:ascii="Arial" w:hAnsi="Arial" w:cs="Arial"/>
                <w:sz w:val="18"/>
                <w:szCs w:val="18"/>
                <w:lang w:val="en-US"/>
              </w:rPr>
              <w:t>0.388</w:t>
            </w:r>
          </w:p>
        </w:tc>
      </w:tr>
      <w:tr w:rsidR="005213D3" w:rsidRPr="00262BB0" w14:paraId="7F09CAF9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5A5D639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2475" w:type="dxa"/>
          </w:tcPr>
          <w:p w14:paraId="6A811A42" w14:textId="47503748" w:rsidR="00D87E57" w:rsidRDefault="005213D3" w:rsidP="00D8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C8449D">
              <w:rPr>
                <w:rFonts w:ascii="Arial" w:hAnsi="Arial" w:cs="Arial"/>
                <w:sz w:val="18"/>
                <w:szCs w:val="18"/>
                <w:lang w:val="en-US"/>
              </w:rPr>
              <w:t>60 (98.4)</w:t>
            </w:r>
          </w:p>
          <w:p w14:paraId="79E064C6" w14:textId="792272D3" w:rsidR="005213D3" w:rsidRPr="00262BB0" w:rsidRDefault="005213D3" w:rsidP="00D8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="00C8449D">
              <w:rPr>
                <w:rFonts w:ascii="Arial" w:hAnsi="Arial" w:cs="Arial"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2364" w:type="dxa"/>
          </w:tcPr>
          <w:p w14:paraId="02699107" w14:textId="04A48531" w:rsidR="00D87E57" w:rsidRDefault="005213D3" w:rsidP="00D8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C8449D">
              <w:rPr>
                <w:rFonts w:ascii="Arial" w:hAnsi="Arial" w:cs="Arial"/>
                <w:sz w:val="18"/>
                <w:szCs w:val="18"/>
                <w:lang w:val="en-US"/>
              </w:rPr>
              <w:t>359 (97.0)</w:t>
            </w:r>
          </w:p>
          <w:p w14:paraId="45D50D68" w14:textId="0D3A1535" w:rsidR="005213D3" w:rsidRPr="00262BB0" w:rsidRDefault="005213D3" w:rsidP="00D8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Yes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8449D">
              <w:rPr>
                <w:rFonts w:ascii="Arial" w:hAnsi="Arial" w:cs="Arial"/>
                <w:sz w:val="18"/>
                <w:szCs w:val="18"/>
                <w:lang w:val="en-US"/>
              </w:rPr>
              <w:t>11 (3.0)</w:t>
            </w:r>
          </w:p>
        </w:tc>
        <w:tc>
          <w:tcPr>
            <w:tcW w:w="1595" w:type="dxa"/>
          </w:tcPr>
          <w:p w14:paraId="19702A0C" w14:textId="45CA9D9D" w:rsidR="005213D3" w:rsidRPr="00262BB0" w:rsidRDefault="002D046E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46E">
              <w:rPr>
                <w:rFonts w:ascii="Arial" w:hAnsi="Arial" w:cs="Arial"/>
                <w:sz w:val="18"/>
                <w:szCs w:val="18"/>
                <w:lang w:val="en-US"/>
              </w:rPr>
              <w:t>0.558</w:t>
            </w:r>
          </w:p>
        </w:tc>
      </w:tr>
      <w:tr w:rsidR="005213D3" w:rsidRPr="00262BB0" w14:paraId="39ED72B5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35BCB0A3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umber of packed red blood cells</w:t>
            </w:r>
          </w:p>
        </w:tc>
        <w:tc>
          <w:tcPr>
            <w:tcW w:w="2475" w:type="dxa"/>
          </w:tcPr>
          <w:p w14:paraId="22D1328F" w14:textId="0D9C704F" w:rsidR="005213D3" w:rsidRPr="00262BB0" w:rsidRDefault="00FB160D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- 0.0)</w:t>
            </w:r>
          </w:p>
        </w:tc>
        <w:tc>
          <w:tcPr>
            <w:tcW w:w="2364" w:type="dxa"/>
          </w:tcPr>
          <w:p w14:paraId="4E8D6D84" w14:textId="16090CD5" w:rsidR="005213D3" w:rsidRPr="00262BB0" w:rsidRDefault="00FB160D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- 0.0)</w:t>
            </w:r>
          </w:p>
        </w:tc>
        <w:tc>
          <w:tcPr>
            <w:tcW w:w="1595" w:type="dxa"/>
          </w:tcPr>
          <w:p w14:paraId="22AF4B6E" w14:textId="23ED7131" w:rsidR="005213D3" w:rsidRPr="00262BB0" w:rsidRDefault="002D046E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46E">
              <w:rPr>
                <w:rFonts w:ascii="Arial" w:hAnsi="Arial" w:cs="Arial"/>
                <w:sz w:val="18"/>
                <w:szCs w:val="18"/>
                <w:lang w:val="en-US"/>
              </w:rPr>
              <w:t>0.434</w:t>
            </w:r>
          </w:p>
        </w:tc>
      </w:tr>
      <w:tr w:rsidR="005213D3" w:rsidRPr="00262BB0" w14:paraId="4123A174" w14:textId="77777777" w:rsidTr="0078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B55AE6F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Urinary diversion</w:t>
            </w:r>
          </w:p>
        </w:tc>
        <w:tc>
          <w:tcPr>
            <w:tcW w:w="2475" w:type="dxa"/>
          </w:tcPr>
          <w:p w14:paraId="0111D190" w14:textId="3CD57371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Ileal conduit: </w:t>
            </w:r>
            <w:r w:rsidR="008F6EA5">
              <w:rPr>
                <w:rFonts w:ascii="Arial" w:hAnsi="Arial" w:cs="Arial"/>
                <w:sz w:val="18"/>
                <w:szCs w:val="18"/>
                <w:lang w:val="en-US"/>
              </w:rPr>
              <w:t>37 (60.7)</w:t>
            </w:r>
          </w:p>
          <w:p w14:paraId="23A130BF" w14:textId="37D9FF95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Ileal neobladder: </w:t>
            </w:r>
            <w:r w:rsidR="008F6EA5">
              <w:rPr>
                <w:rFonts w:ascii="Arial" w:hAnsi="Arial" w:cs="Arial"/>
                <w:sz w:val="18"/>
                <w:szCs w:val="18"/>
                <w:lang w:val="en-US"/>
              </w:rPr>
              <w:t>11 (18.0)</w:t>
            </w:r>
          </w:p>
          <w:p w14:paraId="4E9D8091" w14:textId="792B0A9F" w:rsidR="007978D2" w:rsidRDefault="005213D3" w:rsidP="00797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Pouch: </w:t>
            </w:r>
            <w:r w:rsidR="008F6EA5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  <w:p w14:paraId="653BD6E1" w14:textId="70D54D20" w:rsidR="005213D3" w:rsidRPr="00262BB0" w:rsidRDefault="005213D3" w:rsidP="00797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CNS: </w:t>
            </w:r>
            <w:r w:rsidR="008F6EA5">
              <w:rPr>
                <w:rFonts w:ascii="Arial" w:hAnsi="Arial" w:cs="Arial"/>
                <w:sz w:val="18"/>
                <w:szCs w:val="18"/>
                <w:lang w:val="en-US"/>
              </w:rPr>
              <w:t>13 (21.3)</w:t>
            </w:r>
          </w:p>
        </w:tc>
        <w:tc>
          <w:tcPr>
            <w:tcW w:w="2364" w:type="dxa"/>
          </w:tcPr>
          <w:p w14:paraId="43AF64DB" w14:textId="3186CB75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Ileal conduit: </w:t>
            </w:r>
            <w:r w:rsidR="008F6EA5">
              <w:rPr>
                <w:rFonts w:ascii="Arial" w:hAnsi="Arial" w:cs="Arial"/>
                <w:sz w:val="18"/>
                <w:szCs w:val="18"/>
                <w:lang w:val="en-US"/>
              </w:rPr>
              <w:t>248 (67.0)</w:t>
            </w:r>
          </w:p>
          <w:p w14:paraId="3ABD0DB6" w14:textId="702066E2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Ileal neobladder: </w:t>
            </w:r>
            <w:r w:rsidR="008F6EA5">
              <w:rPr>
                <w:rFonts w:ascii="Arial" w:hAnsi="Arial" w:cs="Arial"/>
                <w:sz w:val="18"/>
                <w:szCs w:val="18"/>
                <w:lang w:val="en-US"/>
              </w:rPr>
              <w:t>72 (19.5)</w:t>
            </w:r>
          </w:p>
          <w:p w14:paraId="306739D2" w14:textId="25B9E63F" w:rsidR="007978D2" w:rsidRDefault="005213D3" w:rsidP="00797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Pouch: </w:t>
            </w:r>
            <w:r w:rsidR="006F11E5">
              <w:rPr>
                <w:rFonts w:ascii="Arial" w:hAnsi="Arial" w:cs="Arial"/>
                <w:sz w:val="18"/>
                <w:szCs w:val="18"/>
                <w:lang w:val="en-US"/>
              </w:rPr>
              <w:t>13 (3.5)</w:t>
            </w:r>
          </w:p>
          <w:p w14:paraId="4E6A6313" w14:textId="142004F4" w:rsidR="005213D3" w:rsidRPr="00262BB0" w:rsidRDefault="005213D3" w:rsidP="00797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CNS: </w:t>
            </w:r>
            <w:r w:rsidR="0032068E">
              <w:rPr>
                <w:rFonts w:ascii="Arial" w:hAnsi="Arial" w:cs="Arial"/>
                <w:sz w:val="18"/>
                <w:szCs w:val="18"/>
                <w:lang w:val="en-US"/>
              </w:rPr>
              <w:t>37 (10.0)</w:t>
            </w:r>
          </w:p>
        </w:tc>
        <w:tc>
          <w:tcPr>
            <w:tcW w:w="1595" w:type="dxa"/>
          </w:tcPr>
          <w:p w14:paraId="6267BF52" w14:textId="77777777" w:rsidR="005213D3" w:rsidRPr="00262BB0" w:rsidRDefault="005213D3" w:rsidP="00781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213D3" w:rsidRPr="00262BB0" w14:paraId="4753E1C5" w14:textId="77777777" w:rsidTr="0078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EF5B1DD" w14:textId="77777777" w:rsidR="005213D3" w:rsidRPr="00262BB0" w:rsidRDefault="005213D3" w:rsidP="00781AD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Nerve sparing</w:t>
            </w:r>
          </w:p>
        </w:tc>
        <w:tc>
          <w:tcPr>
            <w:tcW w:w="2475" w:type="dxa"/>
          </w:tcPr>
          <w:p w14:paraId="02B53325" w14:textId="1F14D4BA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 </w:t>
            </w:r>
            <w:r w:rsidR="00D9764B">
              <w:rPr>
                <w:rFonts w:ascii="Arial" w:hAnsi="Arial" w:cs="Arial"/>
                <w:sz w:val="18"/>
                <w:szCs w:val="18"/>
                <w:lang w:val="en-US"/>
              </w:rPr>
              <w:t>38 (62.3)</w:t>
            </w:r>
          </w:p>
          <w:p w14:paraId="5C0664E2" w14:textId="6C50DD32" w:rsidR="007978D2" w:rsidRDefault="005213D3" w:rsidP="00797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nilateral: </w:t>
            </w:r>
            <w:r w:rsidR="00D9764B">
              <w:rPr>
                <w:rFonts w:ascii="Arial" w:hAnsi="Arial" w:cs="Arial"/>
                <w:sz w:val="18"/>
                <w:szCs w:val="18"/>
                <w:lang w:val="en-US"/>
              </w:rPr>
              <w:t>2 (3.3)</w:t>
            </w:r>
          </w:p>
          <w:p w14:paraId="1B0D2D3F" w14:textId="31A3109A" w:rsidR="005213D3" w:rsidRPr="00262BB0" w:rsidRDefault="005213D3" w:rsidP="00797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Bilateral: </w:t>
            </w:r>
            <w:r w:rsidR="00D9764B">
              <w:rPr>
                <w:rFonts w:ascii="Arial" w:hAnsi="Arial" w:cs="Arial"/>
                <w:sz w:val="18"/>
                <w:szCs w:val="18"/>
                <w:lang w:val="en-US"/>
              </w:rPr>
              <w:t>21 (34.4)</w:t>
            </w:r>
          </w:p>
        </w:tc>
        <w:tc>
          <w:tcPr>
            <w:tcW w:w="2364" w:type="dxa"/>
          </w:tcPr>
          <w:p w14:paraId="638D7B90" w14:textId="5CE5C5C5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No: </w:t>
            </w:r>
            <w:r w:rsidR="00D9764B">
              <w:rPr>
                <w:rFonts w:ascii="Arial" w:hAnsi="Arial" w:cs="Arial"/>
                <w:sz w:val="18"/>
                <w:szCs w:val="18"/>
                <w:lang w:val="en-US"/>
              </w:rPr>
              <w:t>281 (75.9)</w:t>
            </w:r>
          </w:p>
          <w:p w14:paraId="06D05B38" w14:textId="00013548" w:rsidR="007978D2" w:rsidRDefault="005213D3" w:rsidP="00797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Unilateral: </w:t>
            </w:r>
            <w:r w:rsidR="00D9764B">
              <w:rPr>
                <w:rFonts w:ascii="Arial" w:hAnsi="Arial" w:cs="Arial"/>
                <w:sz w:val="18"/>
                <w:szCs w:val="18"/>
                <w:lang w:val="en-US"/>
              </w:rPr>
              <w:t>10 (2.7)</w:t>
            </w:r>
          </w:p>
          <w:p w14:paraId="7842B684" w14:textId="234D31B3" w:rsidR="005213D3" w:rsidRPr="00262BB0" w:rsidRDefault="005213D3" w:rsidP="00797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 xml:space="preserve">Bilateral: </w:t>
            </w:r>
            <w:r w:rsidR="005144AA">
              <w:rPr>
                <w:rFonts w:ascii="Arial" w:hAnsi="Arial" w:cs="Arial"/>
                <w:sz w:val="18"/>
                <w:szCs w:val="18"/>
                <w:lang w:val="en-US"/>
              </w:rPr>
              <w:t>79 (21.4)</w:t>
            </w:r>
          </w:p>
        </w:tc>
        <w:tc>
          <w:tcPr>
            <w:tcW w:w="1595" w:type="dxa"/>
          </w:tcPr>
          <w:p w14:paraId="3260D18D" w14:textId="77777777" w:rsidR="005213D3" w:rsidRPr="00262BB0" w:rsidRDefault="005213D3" w:rsidP="00781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BB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78090A58" w14:textId="77777777" w:rsidR="005213D3" w:rsidRPr="00262BB0" w:rsidRDefault="005213D3" w:rsidP="005213D3">
      <w:pPr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262BB0">
        <w:rPr>
          <w:rFonts w:ascii="Arial" w:hAnsi="Arial" w:cs="Arial"/>
          <w:i/>
          <w:sz w:val="18"/>
          <w:szCs w:val="18"/>
          <w:lang w:val="en-US"/>
        </w:rPr>
        <w:t>ASA = American Society of anesthesiologists; IQR = interquartile range; UCNS: Ureterocutaneostomy</w:t>
      </w:r>
    </w:p>
    <w:p w14:paraId="0DDED2A0" w14:textId="77777777" w:rsidR="005213D3" w:rsidRDefault="005213D3" w:rsidP="005213D3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842F2F5" w14:textId="77777777" w:rsidR="005213D3" w:rsidRDefault="005213D3" w:rsidP="005213D3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22E6678" w14:textId="77777777" w:rsidR="0076309B" w:rsidRDefault="0076309B" w:rsidP="00B27922">
      <w:pPr>
        <w:jc w:val="both"/>
        <w:rPr>
          <w:rFonts w:ascii="Arial" w:hAnsi="Arial" w:cs="Arial"/>
          <w:b/>
          <w:bCs/>
          <w:lang w:val="en-US"/>
        </w:rPr>
      </w:pPr>
    </w:p>
    <w:p w14:paraId="2B275E60" w14:textId="77777777" w:rsidR="00B27922" w:rsidRPr="00262BB0" w:rsidRDefault="00B27922" w:rsidP="00725067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sectPr w:rsidR="00B27922" w:rsidRPr="00262BB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B7C45" w14:textId="77777777" w:rsidR="002258DB" w:rsidRDefault="002258DB" w:rsidP="009C3870">
      <w:pPr>
        <w:spacing w:after="0" w:line="240" w:lineRule="auto"/>
      </w:pPr>
      <w:r>
        <w:separator/>
      </w:r>
    </w:p>
  </w:endnote>
  <w:endnote w:type="continuationSeparator" w:id="0">
    <w:p w14:paraId="3350558A" w14:textId="77777777" w:rsidR="002258DB" w:rsidRDefault="002258DB" w:rsidP="009C3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0680540"/>
      <w:docPartObj>
        <w:docPartGallery w:val="Page Numbers (Bottom of Page)"/>
        <w:docPartUnique/>
      </w:docPartObj>
    </w:sdtPr>
    <w:sdtContent>
      <w:p w14:paraId="09078ED7" w14:textId="44F521F4" w:rsidR="009C3870" w:rsidRDefault="009C387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942BD1" w14:textId="77777777" w:rsidR="009C3870" w:rsidRDefault="009C38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F3D02" w14:textId="77777777" w:rsidR="002258DB" w:rsidRDefault="002258DB" w:rsidP="009C3870">
      <w:pPr>
        <w:spacing w:after="0" w:line="240" w:lineRule="auto"/>
      </w:pPr>
      <w:r>
        <w:separator/>
      </w:r>
    </w:p>
  </w:footnote>
  <w:footnote w:type="continuationSeparator" w:id="0">
    <w:p w14:paraId="5975F5AA" w14:textId="77777777" w:rsidR="002258DB" w:rsidRDefault="002258DB" w:rsidP="009C38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067"/>
    <w:rsid w:val="00000FA0"/>
    <w:rsid w:val="000108EC"/>
    <w:rsid w:val="00012960"/>
    <w:rsid w:val="0005799D"/>
    <w:rsid w:val="000C3BD7"/>
    <w:rsid w:val="000D5A34"/>
    <w:rsid w:val="00101938"/>
    <w:rsid w:val="00107ACD"/>
    <w:rsid w:val="00111431"/>
    <w:rsid w:val="00126116"/>
    <w:rsid w:val="00144F3A"/>
    <w:rsid w:val="001A2E52"/>
    <w:rsid w:val="001B3E79"/>
    <w:rsid w:val="001B3FFC"/>
    <w:rsid w:val="001B5CB7"/>
    <w:rsid w:val="001C17D1"/>
    <w:rsid w:val="001C33EC"/>
    <w:rsid w:val="001F1000"/>
    <w:rsid w:val="00216F02"/>
    <w:rsid w:val="00221FE0"/>
    <w:rsid w:val="00223077"/>
    <w:rsid w:val="002258DB"/>
    <w:rsid w:val="00240F5A"/>
    <w:rsid w:val="0024296F"/>
    <w:rsid w:val="00244D0F"/>
    <w:rsid w:val="00257B54"/>
    <w:rsid w:val="00262BB0"/>
    <w:rsid w:val="00272556"/>
    <w:rsid w:val="002C7819"/>
    <w:rsid w:val="002D046E"/>
    <w:rsid w:val="002E395C"/>
    <w:rsid w:val="0032068E"/>
    <w:rsid w:val="00350CF0"/>
    <w:rsid w:val="00351394"/>
    <w:rsid w:val="00353B03"/>
    <w:rsid w:val="00381FDF"/>
    <w:rsid w:val="003970DA"/>
    <w:rsid w:val="003B020F"/>
    <w:rsid w:val="003C245D"/>
    <w:rsid w:val="00404E93"/>
    <w:rsid w:val="0043539D"/>
    <w:rsid w:val="004404E3"/>
    <w:rsid w:val="00455DE5"/>
    <w:rsid w:val="00461457"/>
    <w:rsid w:val="004A0178"/>
    <w:rsid w:val="004A6CBF"/>
    <w:rsid w:val="004B115D"/>
    <w:rsid w:val="004D0526"/>
    <w:rsid w:val="004E18F9"/>
    <w:rsid w:val="0050575D"/>
    <w:rsid w:val="005144AA"/>
    <w:rsid w:val="005213D3"/>
    <w:rsid w:val="005217BB"/>
    <w:rsid w:val="0053536D"/>
    <w:rsid w:val="00537407"/>
    <w:rsid w:val="00540569"/>
    <w:rsid w:val="005447A7"/>
    <w:rsid w:val="00546883"/>
    <w:rsid w:val="00561138"/>
    <w:rsid w:val="00565DAE"/>
    <w:rsid w:val="005B7981"/>
    <w:rsid w:val="005C3A7C"/>
    <w:rsid w:val="005C4296"/>
    <w:rsid w:val="005D1B3D"/>
    <w:rsid w:val="005F198F"/>
    <w:rsid w:val="005F5B4D"/>
    <w:rsid w:val="00613368"/>
    <w:rsid w:val="00635F81"/>
    <w:rsid w:val="00650673"/>
    <w:rsid w:val="00682061"/>
    <w:rsid w:val="0069625A"/>
    <w:rsid w:val="006A239A"/>
    <w:rsid w:val="006C114C"/>
    <w:rsid w:val="006C29BC"/>
    <w:rsid w:val="006C5343"/>
    <w:rsid w:val="006E2F7E"/>
    <w:rsid w:val="006F11E5"/>
    <w:rsid w:val="006F1B04"/>
    <w:rsid w:val="006F38C9"/>
    <w:rsid w:val="006F4270"/>
    <w:rsid w:val="00705790"/>
    <w:rsid w:val="00725067"/>
    <w:rsid w:val="0076309B"/>
    <w:rsid w:val="00790E6F"/>
    <w:rsid w:val="007978D2"/>
    <w:rsid w:val="007A109E"/>
    <w:rsid w:val="007A5297"/>
    <w:rsid w:val="007B647C"/>
    <w:rsid w:val="007E7E2C"/>
    <w:rsid w:val="007F1B06"/>
    <w:rsid w:val="00803F9F"/>
    <w:rsid w:val="008355AE"/>
    <w:rsid w:val="0086649C"/>
    <w:rsid w:val="00892F02"/>
    <w:rsid w:val="00897965"/>
    <w:rsid w:val="008A71E0"/>
    <w:rsid w:val="008C08B6"/>
    <w:rsid w:val="008C4AC9"/>
    <w:rsid w:val="008D3545"/>
    <w:rsid w:val="008E08B1"/>
    <w:rsid w:val="008E343D"/>
    <w:rsid w:val="008F6EA5"/>
    <w:rsid w:val="0090583F"/>
    <w:rsid w:val="009112F8"/>
    <w:rsid w:val="00912718"/>
    <w:rsid w:val="0093285D"/>
    <w:rsid w:val="009530FD"/>
    <w:rsid w:val="00966DF5"/>
    <w:rsid w:val="00967C0D"/>
    <w:rsid w:val="00986F24"/>
    <w:rsid w:val="009A4D86"/>
    <w:rsid w:val="009C3870"/>
    <w:rsid w:val="009D68C9"/>
    <w:rsid w:val="009F0578"/>
    <w:rsid w:val="00A25EFD"/>
    <w:rsid w:val="00A3586F"/>
    <w:rsid w:val="00A61F4D"/>
    <w:rsid w:val="00A856D9"/>
    <w:rsid w:val="00A93FF5"/>
    <w:rsid w:val="00AC6632"/>
    <w:rsid w:val="00AC7983"/>
    <w:rsid w:val="00AF2871"/>
    <w:rsid w:val="00AF6BF1"/>
    <w:rsid w:val="00B27922"/>
    <w:rsid w:val="00B50906"/>
    <w:rsid w:val="00B66243"/>
    <w:rsid w:val="00B71117"/>
    <w:rsid w:val="00B7539E"/>
    <w:rsid w:val="00BA71B9"/>
    <w:rsid w:val="00BE01D7"/>
    <w:rsid w:val="00BF3A71"/>
    <w:rsid w:val="00C32BF2"/>
    <w:rsid w:val="00C64BA5"/>
    <w:rsid w:val="00C8449D"/>
    <w:rsid w:val="00C8480C"/>
    <w:rsid w:val="00CC36D1"/>
    <w:rsid w:val="00CD2AB3"/>
    <w:rsid w:val="00D50340"/>
    <w:rsid w:val="00D6632A"/>
    <w:rsid w:val="00D820FA"/>
    <w:rsid w:val="00D82E7D"/>
    <w:rsid w:val="00D83C26"/>
    <w:rsid w:val="00D87E57"/>
    <w:rsid w:val="00D9764B"/>
    <w:rsid w:val="00DA4350"/>
    <w:rsid w:val="00DA5648"/>
    <w:rsid w:val="00DC6ABA"/>
    <w:rsid w:val="00DF3B61"/>
    <w:rsid w:val="00DF3BAB"/>
    <w:rsid w:val="00E269AB"/>
    <w:rsid w:val="00E364FE"/>
    <w:rsid w:val="00E43D28"/>
    <w:rsid w:val="00E81A6E"/>
    <w:rsid w:val="00EC4819"/>
    <w:rsid w:val="00ED0F38"/>
    <w:rsid w:val="00F24B8A"/>
    <w:rsid w:val="00F260CB"/>
    <w:rsid w:val="00F333D0"/>
    <w:rsid w:val="00F35911"/>
    <w:rsid w:val="00F63ADC"/>
    <w:rsid w:val="00F648EE"/>
    <w:rsid w:val="00F7607C"/>
    <w:rsid w:val="00F9417F"/>
    <w:rsid w:val="00FA1078"/>
    <w:rsid w:val="00FB160D"/>
    <w:rsid w:val="00FE1C17"/>
    <w:rsid w:val="00FE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3A316"/>
  <w15:chartTrackingRefBased/>
  <w15:docId w15:val="{BE171C84-5CCD-4788-98D6-EEFB9F9D3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5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5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5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5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5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50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50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50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50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5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5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5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50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50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50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50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50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50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25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25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50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5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250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2506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2506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250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5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506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25067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9C38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3870"/>
  </w:style>
  <w:style w:type="paragraph" w:styleId="Fuzeile">
    <w:name w:val="footer"/>
    <w:basedOn w:val="Standard"/>
    <w:link w:val="FuzeileZchn"/>
    <w:uiPriority w:val="99"/>
    <w:unhideWhenUsed/>
    <w:rsid w:val="009C38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3870"/>
  </w:style>
  <w:style w:type="table" w:styleId="Tabellenraster">
    <w:name w:val="Table Grid"/>
    <w:basedOn w:val="NormaleTabelle"/>
    <w:uiPriority w:val="39"/>
    <w:rsid w:val="00C84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">
    <w:name w:val="Grid Table 4"/>
    <w:basedOn w:val="NormaleTabelle"/>
    <w:uiPriority w:val="49"/>
    <w:rsid w:val="00C8480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F6BF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F6BF1"/>
    <w:rPr>
      <w:rFonts w:ascii="Consolas" w:hAnsi="Consolas"/>
      <w:sz w:val="20"/>
      <w:szCs w:val="20"/>
    </w:rPr>
  </w:style>
  <w:style w:type="table" w:styleId="Gitternetztabelle5dunkel">
    <w:name w:val="Grid Table 5 Dark"/>
    <w:basedOn w:val="NormaleTabelle"/>
    <w:uiPriority w:val="50"/>
    <w:rsid w:val="00DC6ABA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3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5FB97-5EC1-44EA-832C-4F67B8784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9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Schneidewind</dc:creator>
  <cp:keywords/>
  <dc:description/>
  <cp:lastModifiedBy>Laila Schneidewind</cp:lastModifiedBy>
  <cp:revision>170</cp:revision>
  <dcterms:created xsi:type="dcterms:W3CDTF">2025-12-12T09:20:00Z</dcterms:created>
  <dcterms:modified xsi:type="dcterms:W3CDTF">2025-12-14T05:46:00Z</dcterms:modified>
</cp:coreProperties>
</file>